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8BD65D" w14:textId="01B3C83B" w:rsidR="00BD26E8" w:rsidRDefault="002F18E5" w:rsidP="00780992">
      <w:pPr>
        <w:spacing w:line="228" w:lineRule="auto"/>
        <w:jc w:val="center"/>
        <w:rPr>
          <w:rFonts w:cs="Times New Roman"/>
          <w:b/>
          <w:bCs/>
        </w:rPr>
      </w:pPr>
      <w:r w:rsidRPr="00064E4B">
        <w:rPr>
          <w:rFonts w:cs="Times New Roman"/>
          <w:b/>
          <w:bCs/>
        </w:rPr>
        <w:t>Supplementary Materials</w:t>
      </w:r>
      <w:bookmarkStart w:id="0" w:name="_ENREF_1"/>
      <w:bookmarkStart w:id="1" w:name="_ENREF_2"/>
    </w:p>
    <w:p w14:paraId="2E8E59C5" w14:textId="77777777" w:rsidR="00303D34" w:rsidRDefault="00303D34" w:rsidP="00780992">
      <w:pPr>
        <w:spacing w:line="228" w:lineRule="auto"/>
        <w:jc w:val="center"/>
        <w:rPr>
          <w:rFonts w:cs="Times New Roman"/>
          <w:b/>
          <w:bCs/>
        </w:rPr>
      </w:pPr>
    </w:p>
    <w:p w14:paraId="50D742A9" w14:textId="77777777" w:rsidR="00303D34" w:rsidRPr="00064E4B" w:rsidRDefault="00303D34" w:rsidP="00780992">
      <w:pPr>
        <w:spacing w:line="228" w:lineRule="auto"/>
        <w:jc w:val="center"/>
        <w:rPr>
          <w:rFonts w:cs="Times New Roman" w:hint="eastAsia"/>
          <w:b/>
          <w:bCs/>
        </w:rPr>
      </w:pPr>
    </w:p>
    <w:p w14:paraId="43486546" w14:textId="6CA9AB26" w:rsidR="00A054CC" w:rsidRPr="005F0175" w:rsidRDefault="00780992" w:rsidP="002760D5">
      <w:pPr>
        <w:pStyle w:val="EndNoteBibliography"/>
        <w:spacing w:line="228" w:lineRule="auto"/>
        <w:rPr>
          <w:sz w:val="21"/>
          <w:szCs w:val="21"/>
        </w:rPr>
      </w:pPr>
      <w:r w:rsidRPr="00064E4B">
        <w:rPr>
          <w:b/>
          <w:bCs/>
          <w:sz w:val="21"/>
          <w:szCs w:val="21"/>
        </w:rPr>
        <w:t>Table S</w:t>
      </w:r>
      <w:r w:rsidR="00303D34">
        <w:rPr>
          <w:rFonts w:hint="eastAsia"/>
          <w:b/>
          <w:bCs/>
          <w:sz w:val="21"/>
          <w:szCs w:val="21"/>
        </w:rPr>
        <w:t>1</w:t>
      </w:r>
      <w:r w:rsidR="005F0175">
        <w:rPr>
          <w:rFonts w:hint="eastAsia"/>
          <w:b/>
          <w:bCs/>
          <w:sz w:val="21"/>
          <w:szCs w:val="21"/>
        </w:rPr>
        <w:t xml:space="preserve">. </w:t>
      </w:r>
      <w:r w:rsidR="0067514D" w:rsidRPr="0067514D">
        <w:rPr>
          <w:rFonts w:hint="eastAsia"/>
          <w:sz w:val="21"/>
          <w:szCs w:val="21"/>
        </w:rPr>
        <w:t>DOC and</w:t>
      </w:r>
      <w:r w:rsidR="0067514D">
        <w:rPr>
          <w:rFonts w:hint="eastAsia"/>
          <w:b/>
          <w:bCs/>
          <w:sz w:val="21"/>
          <w:szCs w:val="21"/>
        </w:rPr>
        <w:t xml:space="preserve"> </w:t>
      </w:r>
      <w:r w:rsidR="0067514D">
        <w:rPr>
          <w:rFonts w:hint="eastAsia"/>
          <w:sz w:val="21"/>
          <w:szCs w:val="21"/>
        </w:rPr>
        <w:t>s</w:t>
      </w:r>
      <w:r w:rsidR="005F0175" w:rsidRPr="000317F0">
        <w:rPr>
          <w:rFonts w:hint="eastAsia"/>
          <w:sz w:val="21"/>
          <w:szCs w:val="21"/>
        </w:rPr>
        <w:t xml:space="preserve">pectroscopic indices in all sanmples at soil depths of 0-10cm, 10-20cm, 20-30cm, 30-40cm and 40-50cm at the </w:t>
      </w:r>
      <w:r w:rsidR="005F0175" w:rsidRPr="000317F0">
        <w:t>continuous permafrost</w:t>
      </w:r>
      <w:r w:rsidR="005F0175" w:rsidRPr="000317F0">
        <w:rPr>
          <w:rFonts w:hint="eastAsia"/>
        </w:rPr>
        <w:t xml:space="preserve"> zone (TQ), dis</w:t>
      </w:r>
      <w:r w:rsidR="005F0175" w:rsidRPr="000317F0">
        <w:t>continuous permafrost</w:t>
      </w:r>
      <w:r w:rsidR="005F0175" w:rsidRPr="000317F0">
        <w:rPr>
          <w:rFonts w:hint="eastAsia"/>
        </w:rPr>
        <w:t xml:space="preserve"> zone (HZ), isolated patches </w:t>
      </w:r>
      <w:r w:rsidR="005F0175" w:rsidRPr="000317F0">
        <w:t>permafrost</w:t>
      </w:r>
      <w:r w:rsidR="005F0175" w:rsidRPr="000317F0">
        <w:rPr>
          <w:rFonts w:hint="eastAsia"/>
        </w:rPr>
        <w:t xml:space="preserve"> zone (JGDQ)</w:t>
      </w:r>
      <w:r w:rsidR="002B0136">
        <w:rPr>
          <w:rFonts w:hint="eastAsia"/>
        </w:rPr>
        <w:t xml:space="preserve"> </w:t>
      </w:r>
      <w:r w:rsidR="002B0136" w:rsidRPr="000317F0">
        <w:rPr>
          <w:rFonts w:hint="eastAsia"/>
        </w:rPr>
        <w:t>(</w:t>
      </w:r>
      <w:r w:rsidR="002B0136">
        <w:rPr>
          <w:rFonts w:hint="eastAsia"/>
        </w:rPr>
        <w:t>M</w:t>
      </w:r>
      <w:r w:rsidR="002B0136" w:rsidRPr="000317F0">
        <w:rPr>
          <w:rFonts w:hint="eastAsia"/>
        </w:rPr>
        <w:t xml:space="preserve">ean </w:t>
      </w:r>
      <w:r w:rsidR="002B0136" w:rsidRPr="000317F0">
        <w:t>±</w:t>
      </w:r>
      <w:r w:rsidR="002B0136" w:rsidRPr="000317F0">
        <w:rPr>
          <w:rFonts w:hint="eastAsia"/>
        </w:rPr>
        <w:t xml:space="preserve"> </w:t>
      </w:r>
      <w:r w:rsidR="002B0136">
        <w:rPr>
          <w:rFonts w:hint="eastAsia"/>
        </w:rPr>
        <w:t>SD</w:t>
      </w:r>
      <w:r w:rsidR="002B0136" w:rsidRPr="000317F0">
        <w:rPr>
          <w:rFonts w:hint="eastAsia"/>
        </w:rPr>
        <w:t>)</w:t>
      </w:r>
      <w:r w:rsidR="005F0175">
        <w:rPr>
          <w:rFonts w:hint="eastAsia"/>
        </w:rPr>
        <w:t>.</w:t>
      </w:r>
    </w:p>
    <w:tbl>
      <w:tblPr>
        <w:tblpPr w:leftFromText="180" w:rightFromText="180" w:vertAnchor="text" w:horzAnchor="margin" w:tblpXSpec="center" w:tblpY="17"/>
        <w:tblW w:w="0" w:type="auto"/>
        <w:tblLook w:val="04A0" w:firstRow="1" w:lastRow="0" w:firstColumn="1" w:lastColumn="0" w:noHBand="0" w:noVBand="1"/>
      </w:tblPr>
      <w:tblGrid>
        <w:gridCol w:w="1451"/>
        <w:gridCol w:w="1276"/>
        <w:gridCol w:w="1709"/>
        <w:gridCol w:w="1640"/>
        <w:gridCol w:w="1640"/>
        <w:gridCol w:w="1575"/>
        <w:gridCol w:w="1575"/>
        <w:gridCol w:w="1575"/>
        <w:gridCol w:w="1517"/>
      </w:tblGrid>
      <w:tr w:rsidR="00297C93" w:rsidRPr="00064E4B" w14:paraId="53F88D52" w14:textId="38201074" w:rsidTr="001A304F">
        <w:trPr>
          <w:trHeight w:val="346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bookmarkEnd w:id="0"/>
          <w:bookmarkEnd w:id="1"/>
          <w:p w14:paraId="3CFF5575" w14:textId="77777777" w:rsidR="00C077F2" w:rsidRPr="00064E4B" w:rsidRDefault="00C077F2" w:rsidP="00297C93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Loc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7E3C4D" w14:textId="77777777" w:rsidR="00C077F2" w:rsidRPr="00064E4B" w:rsidRDefault="00C077F2" w:rsidP="00297C93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Soil depth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C833E" w14:textId="6402A882" w:rsidR="00C077F2" w:rsidRPr="00064E4B" w:rsidRDefault="00C077F2" w:rsidP="00297C93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DOC (mg/kg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3D942" w14:textId="1C533145" w:rsidR="00C077F2" w:rsidRPr="00064E4B" w:rsidRDefault="00C077F2" w:rsidP="00297C93">
            <w:pPr>
              <w:widowControl/>
              <w:spacing w:line="120" w:lineRule="auto"/>
              <w:jc w:val="center"/>
              <w:rPr>
                <w:rFonts w:cs="Times New Roman"/>
                <w:vertAlign w:val="subscript"/>
              </w:rPr>
            </w:pPr>
            <w:r w:rsidRPr="00064E4B">
              <w:rPr>
                <w:rFonts w:cs="Times New Roman"/>
              </w:rPr>
              <w:t>SUVA</w:t>
            </w:r>
            <w:r w:rsidRPr="00064E4B">
              <w:rPr>
                <w:rFonts w:cs="Times New Roman"/>
                <w:vertAlign w:val="subscript"/>
              </w:rPr>
              <w:t>25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473F0D" w14:textId="60B5BA80" w:rsidR="00C077F2" w:rsidRPr="00064E4B" w:rsidRDefault="00C077F2" w:rsidP="00297C93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S</w:t>
            </w:r>
            <w:r w:rsidRPr="00064E4B">
              <w:rPr>
                <w:rFonts w:cs="Times New Roman"/>
                <w:vertAlign w:val="subscript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5F58D" w14:textId="407550D1" w:rsidR="00C077F2" w:rsidRPr="00064E4B" w:rsidRDefault="00C077F2" w:rsidP="00297C93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HIX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F9E81" w14:textId="6EA55329" w:rsidR="00C077F2" w:rsidRPr="00064E4B" w:rsidRDefault="00C077F2" w:rsidP="00297C93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BIX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184802" w14:textId="397BB589" w:rsidR="00C077F2" w:rsidRPr="00064E4B" w:rsidRDefault="00C077F2" w:rsidP="00297C93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FI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460053" w14:textId="03C512B2" w:rsidR="00C077F2" w:rsidRPr="00064E4B" w:rsidRDefault="00C077F2" w:rsidP="00297C93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WAMW</w:t>
            </w:r>
          </w:p>
        </w:tc>
      </w:tr>
      <w:tr w:rsidR="001C0DF8" w:rsidRPr="00064E4B" w14:paraId="1C29C0B6" w14:textId="1B93D466" w:rsidTr="001A304F">
        <w:trPr>
          <w:trHeight w:val="34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525CEF" w14:textId="58966509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3DDA4" w14:textId="77777777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-10 c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B1F06" w14:textId="4E6C96FF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347.83±11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1DED3" w14:textId="4FFC9871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4.50±0.13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78D27B" w14:textId="57173CB6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.83±0.05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7D57B7" w14:textId="0CE23C89" w:rsidR="001C0DF8" w:rsidRPr="00064E4B" w:rsidRDefault="0067406F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.94±0.02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515503" w14:textId="736BAFD4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.</w:t>
            </w:r>
            <w:r w:rsidR="00D07DFC" w:rsidRPr="00064E4B">
              <w:rPr>
                <w:rFonts w:cs="Times New Roman"/>
              </w:rPr>
              <w:t>75</w:t>
            </w:r>
            <w:r w:rsidRPr="00064E4B">
              <w:rPr>
                <w:rFonts w:cs="Times New Roman"/>
              </w:rPr>
              <w:t>±0.0</w:t>
            </w:r>
            <w:r w:rsidR="00D07DFC" w:rsidRPr="00064E4B">
              <w:rPr>
                <w:rFonts w:cs="Times New Roman"/>
              </w:rPr>
              <w:t>3</w:t>
            </w:r>
            <w:r w:rsidRPr="00064E4B">
              <w:rPr>
                <w:rFonts w:cs="Times New Roman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7845D8" w14:textId="20B9FC9E" w:rsidR="001C0DF8" w:rsidRPr="00064E4B" w:rsidRDefault="004E72BD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.</w:t>
            </w:r>
            <w:r w:rsidR="00794B5F" w:rsidRPr="00064E4B">
              <w:rPr>
                <w:rFonts w:cs="Times New Roman"/>
              </w:rPr>
              <w:t>53</w:t>
            </w:r>
            <w:r w:rsidRPr="00064E4B">
              <w:rPr>
                <w:rFonts w:cs="Times New Roman"/>
              </w:rPr>
              <w:t>±0.0</w:t>
            </w:r>
            <w:r w:rsidR="00794B5F" w:rsidRPr="00064E4B">
              <w:rPr>
                <w:rFonts w:cs="Times New Roman"/>
              </w:rPr>
              <w:t>6</w:t>
            </w:r>
            <w:r w:rsidRPr="00064E4B">
              <w:rPr>
                <w:rFonts w:cs="Times New Roman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2B300F" w14:textId="73A80D45" w:rsidR="001C0DF8" w:rsidRPr="00064E4B" w:rsidRDefault="008A215F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694</w:t>
            </w:r>
            <w:r w:rsidR="004E72BD" w:rsidRPr="00064E4B">
              <w:rPr>
                <w:rFonts w:cs="Times New Roman"/>
              </w:rPr>
              <w:t>±</w:t>
            </w:r>
            <w:r w:rsidRPr="00064E4B">
              <w:rPr>
                <w:rFonts w:cs="Times New Roman"/>
              </w:rPr>
              <w:t>25c</w:t>
            </w:r>
          </w:p>
        </w:tc>
      </w:tr>
      <w:tr w:rsidR="001C0DF8" w:rsidRPr="00064E4B" w14:paraId="7CEAB7F9" w14:textId="12493315" w:rsidTr="001A304F">
        <w:trPr>
          <w:trHeight w:val="34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D2BB52" w14:textId="77777777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8EAEB" w14:textId="77777777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0-20 c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CD03C" w14:textId="706E36D1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53.43±9.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D5547" w14:textId="69326DF7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4.15±0.03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32689A" w14:textId="7486B452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.93±0.02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FC2A5E" w14:textId="43FB3C7A" w:rsidR="001C0DF8" w:rsidRPr="00064E4B" w:rsidRDefault="0067406F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.9</w:t>
            </w:r>
            <w:r w:rsidR="00B8452F" w:rsidRPr="00064E4B">
              <w:rPr>
                <w:rFonts w:cs="Times New Roman"/>
              </w:rPr>
              <w:t>3</w:t>
            </w:r>
            <w:r w:rsidRPr="00064E4B">
              <w:rPr>
                <w:rFonts w:cs="Times New Roman"/>
              </w:rPr>
              <w:t>±0.0</w:t>
            </w:r>
            <w:r w:rsidR="00AD6E52" w:rsidRPr="00064E4B">
              <w:rPr>
                <w:rFonts w:cs="Times New Roman"/>
              </w:rPr>
              <w:t>1</w:t>
            </w:r>
            <w:r w:rsidRPr="00064E4B">
              <w:rPr>
                <w:rFonts w:cs="Times New Roman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8259C9" w14:textId="1915F79C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.</w:t>
            </w:r>
            <w:r w:rsidR="00D07DFC" w:rsidRPr="00064E4B">
              <w:rPr>
                <w:rFonts w:cs="Times New Roman"/>
              </w:rPr>
              <w:t>78</w:t>
            </w:r>
            <w:r w:rsidRPr="00064E4B">
              <w:rPr>
                <w:rFonts w:cs="Times New Roman"/>
              </w:rPr>
              <w:t>±0.0</w:t>
            </w:r>
            <w:r w:rsidR="00D07DFC" w:rsidRPr="00064E4B">
              <w:rPr>
                <w:rFonts w:cs="Times New Roman"/>
              </w:rPr>
              <w:t>5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D196F5" w14:textId="213EF210" w:rsidR="001C0DF8" w:rsidRPr="00064E4B" w:rsidRDefault="004E72BD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.</w:t>
            </w:r>
            <w:r w:rsidR="00794B5F" w:rsidRPr="00064E4B">
              <w:rPr>
                <w:rFonts w:cs="Times New Roman"/>
              </w:rPr>
              <w:t>65</w:t>
            </w:r>
            <w:r w:rsidRPr="00064E4B">
              <w:rPr>
                <w:rFonts w:cs="Times New Roman"/>
              </w:rPr>
              <w:t>±0.05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BD9173" w14:textId="690C5F06" w:rsidR="001C0DF8" w:rsidRPr="00064E4B" w:rsidRDefault="008A215F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534</w:t>
            </w:r>
            <w:r w:rsidR="004E72BD" w:rsidRPr="00064E4B">
              <w:rPr>
                <w:rFonts w:cs="Times New Roman"/>
              </w:rPr>
              <w:t>±</w:t>
            </w:r>
            <w:r w:rsidRPr="00064E4B">
              <w:rPr>
                <w:rFonts w:cs="Times New Roman"/>
              </w:rPr>
              <w:t>67b</w:t>
            </w:r>
          </w:p>
        </w:tc>
      </w:tr>
      <w:tr w:rsidR="001C0DF8" w:rsidRPr="00064E4B" w14:paraId="0E0F10C2" w14:textId="3D177E42" w:rsidTr="001A304F">
        <w:trPr>
          <w:trHeight w:val="34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A0CC42" w14:textId="77777777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TQ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8E31B" w14:textId="77777777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0-30 c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12969" w14:textId="36E268D4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01.95±4.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E9DD3" w14:textId="084979BF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3.58±0.04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19E051" w14:textId="58CC8592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.34±0.06a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52B82D" w14:textId="312AFB6A" w:rsidR="001C0DF8" w:rsidRPr="00064E4B" w:rsidRDefault="00AD6E52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.9</w:t>
            </w:r>
            <w:r w:rsidR="00B8452F" w:rsidRPr="00064E4B">
              <w:rPr>
                <w:rFonts w:cs="Times New Roman"/>
              </w:rPr>
              <w:t>2</w:t>
            </w:r>
            <w:r w:rsidR="0067406F" w:rsidRPr="00064E4B">
              <w:rPr>
                <w:rFonts w:cs="Times New Roman"/>
              </w:rPr>
              <w:t>±0.0</w:t>
            </w:r>
            <w:r w:rsidRPr="00064E4B">
              <w:rPr>
                <w:rFonts w:cs="Times New Roman"/>
              </w:rPr>
              <w:t>1</w:t>
            </w:r>
            <w:r w:rsidR="0067406F" w:rsidRPr="00064E4B">
              <w:rPr>
                <w:rFonts w:cs="Times New Roman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91C9F4" w14:textId="5A89C5B6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.</w:t>
            </w:r>
            <w:r w:rsidR="00D07DFC" w:rsidRPr="00064E4B">
              <w:rPr>
                <w:rFonts w:cs="Times New Roman"/>
              </w:rPr>
              <w:t>80</w:t>
            </w:r>
            <w:r w:rsidRPr="00064E4B">
              <w:rPr>
                <w:rFonts w:cs="Times New Roman"/>
              </w:rPr>
              <w:t>±0.0</w:t>
            </w:r>
            <w:r w:rsidR="00D07DFC" w:rsidRPr="00064E4B">
              <w:rPr>
                <w:rFonts w:cs="Times New Roman"/>
              </w:rPr>
              <w:t>5</w:t>
            </w:r>
            <w:r w:rsidRPr="00064E4B">
              <w:rPr>
                <w:rFonts w:cs="Times New Roman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81FEA4" w14:textId="36ACA0B4" w:rsidR="001C0DF8" w:rsidRPr="00064E4B" w:rsidRDefault="004E72BD" w:rsidP="001C0DF8">
            <w:pPr>
              <w:widowControl/>
              <w:spacing w:line="120" w:lineRule="auto"/>
              <w:jc w:val="center"/>
              <w:rPr>
                <w:rFonts w:cs="Times New Roman"/>
                <w:b/>
                <w:bCs/>
              </w:rPr>
            </w:pPr>
            <w:r w:rsidRPr="00064E4B">
              <w:rPr>
                <w:rFonts w:cs="Times New Roman"/>
              </w:rPr>
              <w:t>1.</w:t>
            </w:r>
            <w:r w:rsidR="00794B5F" w:rsidRPr="00064E4B">
              <w:rPr>
                <w:rFonts w:cs="Times New Roman"/>
              </w:rPr>
              <w:t>76</w:t>
            </w:r>
            <w:r w:rsidRPr="00064E4B">
              <w:rPr>
                <w:rFonts w:cs="Times New Roman"/>
              </w:rPr>
              <w:t>±0.0</w:t>
            </w:r>
            <w:r w:rsidR="00794B5F" w:rsidRPr="00064E4B">
              <w:rPr>
                <w:rFonts w:cs="Times New Roman"/>
              </w:rPr>
              <w:t>6</w:t>
            </w:r>
            <w:r w:rsidRPr="00064E4B">
              <w:rPr>
                <w:rFonts w:cs="Times New Roman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4A3F98" w14:textId="7032187F" w:rsidR="001C0DF8" w:rsidRPr="00064E4B" w:rsidRDefault="008A215F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077</w:t>
            </w:r>
            <w:r w:rsidR="004E72BD" w:rsidRPr="00064E4B">
              <w:rPr>
                <w:rFonts w:cs="Times New Roman"/>
              </w:rPr>
              <w:t>±</w:t>
            </w:r>
            <w:r w:rsidRPr="00064E4B">
              <w:rPr>
                <w:rFonts w:cs="Times New Roman"/>
              </w:rPr>
              <w:t>53c</w:t>
            </w:r>
          </w:p>
        </w:tc>
      </w:tr>
      <w:tr w:rsidR="001C0DF8" w:rsidRPr="00064E4B" w14:paraId="257F777C" w14:textId="21D852EA" w:rsidTr="001A304F">
        <w:trPr>
          <w:trHeight w:val="34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0296C6" w14:textId="77777777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F21E4" w14:textId="77777777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30-40 c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71B77" w14:textId="5BD09E01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64.75±2.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591D9" w14:textId="677D3DC6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3.58±0.03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72ED85" w14:textId="21358406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.43±0.16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C992ED" w14:textId="35A1ADEC" w:rsidR="001C0DF8" w:rsidRPr="00064E4B" w:rsidRDefault="00AD6E52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.8</w:t>
            </w:r>
            <w:r w:rsidR="006E4222" w:rsidRPr="00064E4B">
              <w:rPr>
                <w:rFonts w:cs="Times New Roman"/>
              </w:rPr>
              <w:t>6</w:t>
            </w:r>
            <w:r w:rsidR="0067406F" w:rsidRPr="00064E4B">
              <w:rPr>
                <w:rFonts w:cs="Times New Roman"/>
              </w:rPr>
              <w:t>±0.0</w:t>
            </w:r>
            <w:r w:rsidRPr="00064E4B">
              <w:rPr>
                <w:rFonts w:cs="Times New Roman"/>
              </w:rPr>
              <w:t>2</w:t>
            </w:r>
            <w:r w:rsidR="0067406F" w:rsidRPr="00064E4B">
              <w:rPr>
                <w:rFonts w:cs="Times New Roman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8ED9B6" w14:textId="7D53A23F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.</w:t>
            </w:r>
            <w:r w:rsidR="00DA29AC" w:rsidRPr="00064E4B">
              <w:rPr>
                <w:rFonts w:cs="Times New Roman"/>
              </w:rPr>
              <w:t>8</w:t>
            </w:r>
            <w:r w:rsidR="00CA605E" w:rsidRPr="00064E4B">
              <w:rPr>
                <w:rFonts w:cs="Times New Roman"/>
              </w:rPr>
              <w:t>3</w:t>
            </w:r>
            <w:r w:rsidRPr="00064E4B">
              <w:rPr>
                <w:rFonts w:cs="Times New Roman"/>
              </w:rPr>
              <w:t>±0.0</w:t>
            </w:r>
            <w:r w:rsidR="00DA29AC" w:rsidRPr="00064E4B">
              <w:rPr>
                <w:rFonts w:cs="Times New Roman"/>
              </w:rPr>
              <w:t>6</w:t>
            </w:r>
            <w:r w:rsidR="00D07DFC" w:rsidRPr="00064E4B">
              <w:rPr>
                <w:rFonts w:cs="Times New Roman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157194" w14:textId="0FB71902" w:rsidR="001C0DF8" w:rsidRPr="00064E4B" w:rsidRDefault="004E72BD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.</w:t>
            </w:r>
            <w:r w:rsidR="00794B5F" w:rsidRPr="00064E4B">
              <w:rPr>
                <w:rFonts w:cs="Times New Roman"/>
              </w:rPr>
              <w:t>82</w:t>
            </w:r>
            <w:r w:rsidRPr="00064E4B">
              <w:rPr>
                <w:rFonts w:cs="Times New Roman"/>
              </w:rPr>
              <w:t>±0.0</w:t>
            </w:r>
            <w:r w:rsidR="00794B5F" w:rsidRPr="00064E4B">
              <w:rPr>
                <w:rFonts w:cs="Times New Roman"/>
              </w:rPr>
              <w:t>8</w:t>
            </w:r>
            <w:r w:rsidRPr="00064E4B">
              <w:rPr>
                <w:rFonts w:cs="Times New Roman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B81080" w14:textId="61642E61" w:rsidR="001C0DF8" w:rsidRPr="00064E4B" w:rsidRDefault="008A215F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152</w:t>
            </w:r>
            <w:r w:rsidR="004E72BD" w:rsidRPr="00064E4B">
              <w:rPr>
                <w:rFonts w:cs="Times New Roman"/>
              </w:rPr>
              <w:t>±</w:t>
            </w:r>
            <w:r w:rsidRPr="00064E4B">
              <w:rPr>
                <w:rFonts w:cs="Times New Roman"/>
              </w:rPr>
              <w:t>58b</w:t>
            </w:r>
          </w:p>
        </w:tc>
      </w:tr>
      <w:tr w:rsidR="001C0DF8" w:rsidRPr="00064E4B" w14:paraId="4B92F53B" w14:textId="09023091" w:rsidTr="001A304F">
        <w:trPr>
          <w:trHeight w:val="346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792CF" w14:textId="77777777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67E2F7" w14:textId="77777777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40-50 c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A566A8" w14:textId="05EFF277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43.55±4.4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60183E" w14:textId="64FA7932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3.30±0.08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63823" w14:textId="24CE2A47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.10±0.03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FDAA9" w14:textId="69C8EF97" w:rsidR="001C0DF8" w:rsidRPr="00064E4B" w:rsidRDefault="00AD6E52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.83</w:t>
            </w:r>
            <w:r w:rsidR="0067406F" w:rsidRPr="00064E4B">
              <w:rPr>
                <w:rFonts w:cs="Times New Roman"/>
              </w:rPr>
              <w:t>±0.0</w:t>
            </w:r>
            <w:r w:rsidRPr="00064E4B">
              <w:rPr>
                <w:rFonts w:cs="Times New Roman"/>
              </w:rPr>
              <w:t>3</w:t>
            </w:r>
            <w:r w:rsidR="0067406F" w:rsidRPr="00064E4B">
              <w:rPr>
                <w:rFonts w:cs="Times New Roman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F12B3" w14:textId="66D7FA5C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.</w:t>
            </w:r>
            <w:r w:rsidR="00DA29AC" w:rsidRPr="00064E4B">
              <w:rPr>
                <w:rFonts w:cs="Times New Roman"/>
              </w:rPr>
              <w:t>97</w:t>
            </w:r>
            <w:r w:rsidRPr="00064E4B">
              <w:rPr>
                <w:rFonts w:cs="Times New Roman"/>
              </w:rPr>
              <w:t>±0.0</w:t>
            </w:r>
            <w:r w:rsidR="00DA29AC" w:rsidRPr="00064E4B">
              <w:rPr>
                <w:rFonts w:cs="Times New Roman"/>
              </w:rPr>
              <w:t>7</w:t>
            </w:r>
            <w:r w:rsidR="00D07DFC" w:rsidRPr="00064E4B">
              <w:rPr>
                <w:rFonts w:cs="Times New Roman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07BA0" w14:textId="0F51805A" w:rsidR="001C0DF8" w:rsidRPr="00064E4B" w:rsidRDefault="004E72BD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.</w:t>
            </w:r>
            <w:r w:rsidR="00B8452F" w:rsidRPr="00064E4B">
              <w:rPr>
                <w:rFonts w:cs="Times New Roman"/>
              </w:rPr>
              <w:t>8</w:t>
            </w:r>
            <w:r w:rsidR="001933F9" w:rsidRPr="00064E4B">
              <w:rPr>
                <w:rFonts w:cs="Times New Roman"/>
              </w:rPr>
              <w:t>4</w:t>
            </w:r>
            <w:r w:rsidRPr="00064E4B">
              <w:rPr>
                <w:rFonts w:cs="Times New Roman"/>
              </w:rPr>
              <w:t>±0.0</w:t>
            </w:r>
            <w:r w:rsidR="00794B5F" w:rsidRPr="00064E4B">
              <w:rPr>
                <w:rFonts w:cs="Times New Roman"/>
              </w:rPr>
              <w:t>6</w:t>
            </w:r>
            <w:r w:rsidR="001933F9" w:rsidRPr="00064E4B">
              <w:rPr>
                <w:rFonts w:cs="Times New Roman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AF60C" w14:textId="676EB9A4" w:rsidR="001C0DF8" w:rsidRPr="00064E4B" w:rsidRDefault="008A215F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801</w:t>
            </w:r>
            <w:r w:rsidR="004E72BD" w:rsidRPr="00064E4B">
              <w:rPr>
                <w:rFonts w:cs="Times New Roman"/>
              </w:rPr>
              <w:t>±</w:t>
            </w:r>
            <w:r w:rsidRPr="00064E4B">
              <w:rPr>
                <w:rFonts w:cs="Times New Roman"/>
              </w:rPr>
              <w:t>29</w:t>
            </w:r>
            <w:r w:rsidR="004E72BD" w:rsidRPr="00064E4B">
              <w:rPr>
                <w:rFonts w:cs="Times New Roman"/>
              </w:rPr>
              <w:t>a</w:t>
            </w:r>
          </w:p>
        </w:tc>
      </w:tr>
      <w:tr w:rsidR="001C0DF8" w:rsidRPr="00064E4B" w14:paraId="1559AB54" w14:textId="126F6E14" w:rsidTr="001A304F">
        <w:trPr>
          <w:trHeight w:val="346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5FD6AD1A" w14:textId="77777777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9BBA206" w14:textId="77777777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-10 c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4C5C8FA" w14:textId="541916AE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462.58±2.8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2BBF762" w14:textId="2C1D3001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5.05±0.10b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5A5EDE10" w14:textId="38E6DF7E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.77±0.02ab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7332C674" w14:textId="5280B283" w:rsidR="001C0DF8" w:rsidRPr="00064E4B" w:rsidRDefault="00AD6E52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.9</w:t>
            </w:r>
            <w:r w:rsidR="00B8452F" w:rsidRPr="00064E4B">
              <w:rPr>
                <w:rFonts w:cs="Times New Roman"/>
              </w:rPr>
              <w:t>6</w:t>
            </w:r>
            <w:r w:rsidR="0067406F" w:rsidRPr="00064E4B">
              <w:rPr>
                <w:rFonts w:cs="Times New Roman"/>
              </w:rPr>
              <w:t>±0.0</w:t>
            </w:r>
            <w:r w:rsidRPr="00064E4B">
              <w:rPr>
                <w:rFonts w:cs="Times New Roman"/>
              </w:rPr>
              <w:t>1</w:t>
            </w:r>
            <w:r w:rsidR="0067406F" w:rsidRPr="00064E4B">
              <w:rPr>
                <w:rFonts w:cs="Times New Roman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2D2650C6" w14:textId="1D940ACF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.</w:t>
            </w:r>
            <w:r w:rsidR="00D07DFC" w:rsidRPr="00064E4B">
              <w:rPr>
                <w:rFonts w:cs="Times New Roman"/>
              </w:rPr>
              <w:t>65</w:t>
            </w:r>
            <w:r w:rsidRPr="00064E4B">
              <w:rPr>
                <w:rFonts w:cs="Times New Roman"/>
              </w:rPr>
              <w:t>±0.0</w:t>
            </w:r>
            <w:r w:rsidR="00D07DFC" w:rsidRPr="00064E4B">
              <w:rPr>
                <w:rFonts w:cs="Times New Roman"/>
              </w:rPr>
              <w:t>5</w:t>
            </w:r>
            <w:r w:rsidRPr="00064E4B">
              <w:rPr>
                <w:rFonts w:cs="Times New Roman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4EE6A48E" w14:textId="19E674F2" w:rsidR="001C0DF8" w:rsidRPr="00064E4B" w:rsidRDefault="00794B5F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.5</w:t>
            </w:r>
            <w:r w:rsidR="001933F9" w:rsidRPr="00064E4B">
              <w:rPr>
                <w:rFonts w:cs="Times New Roman"/>
              </w:rPr>
              <w:t>2</w:t>
            </w:r>
            <w:r w:rsidR="004E72BD" w:rsidRPr="00064E4B">
              <w:rPr>
                <w:rFonts w:cs="Times New Roman"/>
              </w:rPr>
              <w:t>±0.0</w:t>
            </w:r>
            <w:r w:rsidRPr="00064E4B">
              <w:rPr>
                <w:rFonts w:cs="Times New Roman"/>
              </w:rPr>
              <w:t>6</w:t>
            </w:r>
            <w:r w:rsidR="004E72BD" w:rsidRPr="00064E4B">
              <w:rPr>
                <w:rFonts w:cs="Times New Roman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701A3B1F" w14:textId="25463CCE" w:rsidR="001C0DF8" w:rsidRPr="00064E4B" w:rsidRDefault="008A215F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894</w:t>
            </w:r>
            <w:r w:rsidR="004E72BD" w:rsidRPr="00064E4B">
              <w:rPr>
                <w:rFonts w:cs="Times New Roman"/>
              </w:rPr>
              <w:t>±</w:t>
            </w:r>
            <w:r w:rsidRPr="00064E4B">
              <w:rPr>
                <w:rFonts w:cs="Times New Roman"/>
              </w:rPr>
              <w:t>35b</w:t>
            </w:r>
          </w:p>
        </w:tc>
      </w:tr>
      <w:tr w:rsidR="001C0DF8" w:rsidRPr="00064E4B" w14:paraId="6B802E9E" w14:textId="161D0A31" w:rsidTr="001A304F">
        <w:trPr>
          <w:trHeight w:val="346"/>
        </w:trPr>
        <w:tc>
          <w:tcPr>
            <w:tcW w:w="2268" w:type="dxa"/>
            <w:tcBorders>
              <w:left w:val="nil"/>
              <w:right w:val="nil"/>
            </w:tcBorders>
          </w:tcPr>
          <w:p w14:paraId="2C0E6C4A" w14:textId="77777777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5D2441" w14:textId="77777777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0-20 cm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76F3817B" w14:textId="0658CE58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379.42±5.1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BB3C4C" w14:textId="611A9B99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4.28±0.09b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40D0219" w14:textId="28A49612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.90±0.15a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1B80656" w14:textId="1FB2B2D3" w:rsidR="001C0DF8" w:rsidRPr="00064E4B" w:rsidRDefault="00AD6E52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.9</w:t>
            </w:r>
            <w:r w:rsidR="006E4222" w:rsidRPr="00064E4B">
              <w:rPr>
                <w:rFonts w:cs="Times New Roman"/>
              </w:rPr>
              <w:t>6</w:t>
            </w:r>
            <w:r w:rsidR="0067406F" w:rsidRPr="00064E4B">
              <w:rPr>
                <w:rFonts w:cs="Times New Roman"/>
              </w:rPr>
              <w:t>±0.0</w:t>
            </w:r>
            <w:r w:rsidR="006E4222" w:rsidRPr="00064E4B">
              <w:rPr>
                <w:rFonts w:cs="Times New Roman"/>
              </w:rPr>
              <w:t>2</w:t>
            </w:r>
            <w:r w:rsidR="0067406F" w:rsidRPr="00064E4B">
              <w:rPr>
                <w:rFonts w:cs="Times New Roman"/>
              </w:rPr>
              <w:t>a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351D154" w14:textId="6B271D11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.</w:t>
            </w:r>
            <w:r w:rsidR="00D07DFC" w:rsidRPr="00064E4B">
              <w:rPr>
                <w:rFonts w:cs="Times New Roman"/>
              </w:rPr>
              <w:t>70</w:t>
            </w:r>
            <w:r w:rsidRPr="00064E4B">
              <w:rPr>
                <w:rFonts w:cs="Times New Roman"/>
              </w:rPr>
              <w:t>±0.0</w:t>
            </w:r>
            <w:r w:rsidR="00D07DFC" w:rsidRPr="00064E4B">
              <w:rPr>
                <w:rFonts w:cs="Times New Roman"/>
              </w:rPr>
              <w:t>7</w:t>
            </w:r>
            <w:r w:rsidRPr="00064E4B">
              <w:rPr>
                <w:rFonts w:cs="Times New Roman"/>
              </w:rPr>
              <w:t>a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E5FFF17" w14:textId="374073DD" w:rsidR="001C0DF8" w:rsidRPr="00064E4B" w:rsidRDefault="00794B5F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.</w:t>
            </w:r>
            <w:r w:rsidR="001933F9" w:rsidRPr="00064E4B">
              <w:rPr>
                <w:rFonts w:cs="Times New Roman"/>
              </w:rPr>
              <w:t>54</w:t>
            </w:r>
            <w:r w:rsidR="004E72BD" w:rsidRPr="00064E4B">
              <w:rPr>
                <w:rFonts w:cs="Times New Roman"/>
              </w:rPr>
              <w:t>±0.0</w:t>
            </w:r>
            <w:r w:rsidR="00B13A22" w:rsidRPr="00064E4B">
              <w:rPr>
                <w:rFonts w:cs="Times New Roman"/>
              </w:rPr>
              <w:t>3</w:t>
            </w:r>
            <w:r w:rsidR="004E72BD" w:rsidRPr="00064E4B">
              <w:rPr>
                <w:rFonts w:cs="Times New Roman"/>
              </w:rPr>
              <w:t>a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586327A" w14:textId="52BDD07A" w:rsidR="001C0DF8" w:rsidRPr="00064E4B" w:rsidRDefault="008A215F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599</w:t>
            </w:r>
            <w:r w:rsidR="004E72BD" w:rsidRPr="00064E4B">
              <w:rPr>
                <w:rFonts w:cs="Times New Roman"/>
              </w:rPr>
              <w:t>±</w:t>
            </w:r>
            <w:r w:rsidR="00F52581" w:rsidRPr="00064E4B">
              <w:rPr>
                <w:rFonts w:cs="Times New Roman"/>
              </w:rPr>
              <w:t>54</w:t>
            </w:r>
            <w:r w:rsidRPr="00064E4B">
              <w:rPr>
                <w:rFonts w:cs="Times New Roman"/>
              </w:rPr>
              <w:t>b</w:t>
            </w:r>
          </w:p>
        </w:tc>
      </w:tr>
      <w:tr w:rsidR="001C0DF8" w:rsidRPr="00064E4B" w14:paraId="626727AC" w14:textId="2EF0E5CD" w:rsidTr="001A304F">
        <w:trPr>
          <w:trHeight w:val="346"/>
        </w:trPr>
        <w:tc>
          <w:tcPr>
            <w:tcW w:w="2268" w:type="dxa"/>
            <w:tcBorders>
              <w:left w:val="nil"/>
              <w:right w:val="nil"/>
            </w:tcBorders>
          </w:tcPr>
          <w:p w14:paraId="2F89555E" w14:textId="77777777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HZ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9CB544" w14:textId="77777777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0-30 cm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653D60F9" w14:textId="36D6AE04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73.48±4.3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BE0D84" w14:textId="54D02B06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3.83±0.15b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D4FBB37" w14:textId="113F8171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.10±0.06b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3C468ED" w14:textId="323F53EA" w:rsidR="001C0DF8" w:rsidRPr="00064E4B" w:rsidRDefault="00AD6E52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.9</w:t>
            </w:r>
            <w:r w:rsidR="006E4222" w:rsidRPr="00064E4B">
              <w:rPr>
                <w:rFonts w:cs="Times New Roman"/>
              </w:rPr>
              <w:t>0</w:t>
            </w:r>
            <w:r w:rsidR="0067406F" w:rsidRPr="00064E4B">
              <w:rPr>
                <w:rFonts w:cs="Times New Roman"/>
              </w:rPr>
              <w:t>±0.</w:t>
            </w:r>
            <w:r w:rsidRPr="00064E4B">
              <w:rPr>
                <w:rFonts w:cs="Times New Roman"/>
              </w:rPr>
              <w:t>01</w:t>
            </w:r>
            <w:r w:rsidR="0067406F" w:rsidRPr="00064E4B">
              <w:rPr>
                <w:rFonts w:cs="Times New Roman"/>
              </w:rPr>
              <w:t>a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A85491C" w14:textId="30384274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.</w:t>
            </w:r>
            <w:r w:rsidR="00D07DFC" w:rsidRPr="00064E4B">
              <w:rPr>
                <w:rFonts w:cs="Times New Roman"/>
              </w:rPr>
              <w:t>75</w:t>
            </w:r>
            <w:r w:rsidRPr="00064E4B">
              <w:rPr>
                <w:rFonts w:cs="Times New Roman"/>
              </w:rPr>
              <w:t>±0.02</w:t>
            </w:r>
            <w:r w:rsidR="00D07DFC" w:rsidRPr="00064E4B">
              <w:rPr>
                <w:rFonts w:cs="Times New Roman"/>
              </w:rPr>
              <w:t>a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13E38A0" w14:textId="1F5DC587" w:rsidR="001C0DF8" w:rsidRPr="00064E4B" w:rsidRDefault="00794B5F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.</w:t>
            </w:r>
            <w:r w:rsidR="00B13A22" w:rsidRPr="00064E4B">
              <w:rPr>
                <w:rFonts w:cs="Times New Roman"/>
              </w:rPr>
              <w:t>80</w:t>
            </w:r>
            <w:r w:rsidR="004E72BD" w:rsidRPr="00064E4B">
              <w:rPr>
                <w:rFonts w:cs="Times New Roman"/>
              </w:rPr>
              <w:t>±0.0</w:t>
            </w:r>
            <w:r w:rsidR="00B13A22" w:rsidRPr="00064E4B">
              <w:rPr>
                <w:rFonts w:cs="Times New Roman"/>
              </w:rPr>
              <w:t>1</w:t>
            </w:r>
            <w:r w:rsidR="004E72BD" w:rsidRPr="00064E4B">
              <w:rPr>
                <w:rFonts w:cs="Times New Roman"/>
              </w:rPr>
              <w:t>a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E02D80E" w14:textId="605C85AA" w:rsidR="001C0DF8" w:rsidRPr="00064E4B" w:rsidRDefault="008A215F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323</w:t>
            </w:r>
            <w:r w:rsidR="004E72BD" w:rsidRPr="00064E4B">
              <w:rPr>
                <w:rFonts w:cs="Times New Roman"/>
              </w:rPr>
              <w:t>±</w:t>
            </w:r>
            <w:r w:rsidR="00F52581" w:rsidRPr="00064E4B">
              <w:rPr>
                <w:rFonts w:cs="Times New Roman"/>
              </w:rPr>
              <w:t>30b</w:t>
            </w:r>
          </w:p>
        </w:tc>
      </w:tr>
      <w:tr w:rsidR="001C0DF8" w:rsidRPr="00064E4B" w14:paraId="38FC6974" w14:textId="7F9CF370" w:rsidTr="001A304F">
        <w:trPr>
          <w:trHeight w:val="346"/>
        </w:trPr>
        <w:tc>
          <w:tcPr>
            <w:tcW w:w="2268" w:type="dxa"/>
            <w:tcBorders>
              <w:left w:val="nil"/>
              <w:right w:val="nil"/>
            </w:tcBorders>
          </w:tcPr>
          <w:p w14:paraId="2A69E181" w14:textId="77777777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FCDA8B" w14:textId="77777777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30-40 cm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1ABCC83E" w14:textId="486149C0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90.52±2.6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5AB7AE" w14:textId="0F487DE6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3.13±0.09b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BBCD772" w14:textId="2F1D2B55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.14±0.05c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46F1DD0" w14:textId="2B103ED4" w:rsidR="001C0DF8" w:rsidRPr="00064E4B" w:rsidRDefault="00AD6E52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.</w:t>
            </w:r>
            <w:r w:rsidR="006E4222" w:rsidRPr="00064E4B">
              <w:rPr>
                <w:rFonts w:cs="Times New Roman"/>
              </w:rPr>
              <w:t>86</w:t>
            </w:r>
            <w:r w:rsidR="0067406F" w:rsidRPr="00064E4B">
              <w:rPr>
                <w:rFonts w:cs="Times New Roman"/>
              </w:rPr>
              <w:t>±0.0</w:t>
            </w:r>
            <w:r w:rsidRPr="00064E4B">
              <w:rPr>
                <w:rFonts w:cs="Times New Roman"/>
              </w:rPr>
              <w:t>2</w:t>
            </w:r>
            <w:r w:rsidR="0067406F" w:rsidRPr="00064E4B">
              <w:rPr>
                <w:rFonts w:cs="Times New Roman"/>
              </w:rPr>
              <w:t>a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B1B9488" w14:textId="3BCEC27F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.</w:t>
            </w:r>
            <w:r w:rsidR="00DA29AC" w:rsidRPr="00064E4B">
              <w:rPr>
                <w:rFonts w:cs="Times New Roman"/>
              </w:rPr>
              <w:t>86</w:t>
            </w:r>
            <w:r w:rsidRPr="00064E4B">
              <w:rPr>
                <w:rFonts w:cs="Times New Roman"/>
              </w:rPr>
              <w:t>±0.1</w:t>
            </w:r>
            <w:r w:rsidR="00DA29AC" w:rsidRPr="00064E4B">
              <w:rPr>
                <w:rFonts w:cs="Times New Roman"/>
              </w:rPr>
              <w:t>0</w:t>
            </w:r>
            <w:r w:rsidRPr="00064E4B">
              <w:rPr>
                <w:rFonts w:cs="Times New Roman"/>
              </w:rPr>
              <w:t>a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2F3736C" w14:textId="08900B99" w:rsidR="001C0DF8" w:rsidRPr="00064E4B" w:rsidRDefault="00794B5F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.8</w:t>
            </w:r>
            <w:r w:rsidR="00B13A22" w:rsidRPr="00064E4B">
              <w:rPr>
                <w:rFonts w:cs="Times New Roman"/>
              </w:rPr>
              <w:t>0</w:t>
            </w:r>
            <w:r w:rsidR="004E72BD" w:rsidRPr="00064E4B">
              <w:rPr>
                <w:rFonts w:cs="Times New Roman"/>
              </w:rPr>
              <w:t>±0.0</w:t>
            </w:r>
            <w:r w:rsidR="00B13A22" w:rsidRPr="00064E4B">
              <w:rPr>
                <w:rFonts w:cs="Times New Roman"/>
              </w:rPr>
              <w:t>4</w:t>
            </w:r>
            <w:r w:rsidR="004E72BD" w:rsidRPr="00064E4B">
              <w:rPr>
                <w:rFonts w:cs="Times New Roman"/>
              </w:rPr>
              <w:t>a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90CF9F9" w14:textId="6E5C1E28" w:rsidR="001C0DF8" w:rsidRPr="00064E4B" w:rsidRDefault="00F52581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299</w:t>
            </w:r>
            <w:r w:rsidR="004E72BD" w:rsidRPr="00064E4B">
              <w:rPr>
                <w:rFonts w:cs="Times New Roman"/>
              </w:rPr>
              <w:t>±</w:t>
            </w:r>
            <w:r w:rsidRPr="00064E4B">
              <w:rPr>
                <w:rFonts w:cs="Times New Roman"/>
              </w:rPr>
              <w:t>52</w:t>
            </w:r>
            <w:r w:rsidR="004E72BD" w:rsidRPr="00064E4B">
              <w:rPr>
                <w:rFonts w:cs="Times New Roman"/>
              </w:rPr>
              <w:t>a</w:t>
            </w:r>
          </w:p>
        </w:tc>
      </w:tr>
      <w:tr w:rsidR="001C0DF8" w:rsidRPr="00064E4B" w14:paraId="37C8C83A" w14:textId="417A56BF" w:rsidTr="001A304F">
        <w:trPr>
          <w:trHeight w:val="346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6665FC8" w14:textId="77777777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7550EC" w14:textId="77777777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40-50 cm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0D3542" w14:textId="796F83B5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72.63±5.37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C102B7" w14:textId="35568586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3.04±0.06ab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205AA8F" w14:textId="1800AF47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.70±0.18b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68A460EB" w14:textId="1EEF4F0E" w:rsidR="001C0DF8" w:rsidRPr="00064E4B" w:rsidRDefault="00AD6E52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.89</w:t>
            </w:r>
            <w:r w:rsidR="0067406F" w:rsidRPr="00064E4B">
              <w:rPr>
                <w:rFonts w:cs="Times New Roman"/>
              </w:rPr>
              <w:t>±0.0</w:t>
            </w:r>
            <w:r w:rsidRPr="00064E4B">
              <w:rPr>
                <w:rFonts w:cs="Times New Roman"/>
              </w:rPr>
              <w:t>2</w:t>
            </w:r>
            <w:r w:rsidR="0067406F" w:rsidRPr="00064E4B">
              <w:rPr>
                <w:rFonts w:cs="Times New Roman"/>
              </w:rPr>
              <w:t>a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9EC368F" w14:textId="5CDABB20" w:rsidR="001C0DF8" w:rsidRPr="00064E4B" w:rsidRDefault="0067406F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.</w:t>
            </w:r>
            <w:r w:rsidR="00DA29AC" w:rsidRPr="00064E4B">
              <w:rPr>
                <w:rFonts w:cs="Times New Roman"/>
              </w:rPr>
              <w:t>9</w:t>
            </w:r>
            <w:r w:rsidR="006C2316" w:rsidRPr="00064E4B">
              <w:rPr>
                <w:rFonts w:cs="Times New Roman"/>
              </w:rPr>
              <w:t>8</w:t>
            </w:r>
            <w:r w:rsidR="001C0DF8" w:rsidRPr="00064E4B">
              <w:rPr>
                <w:rFonts w:cs="Times New Roman"/>
              </w:rPr>
              <w:t>±0.</w:t>
            </w:r>
            <w:r w:rsidR="00DA29AC" w:rsidRPr="00064E4B">
              <w:rPr>
                <w:rFonts w:cs="Times New Roman"/>
              </w:rPr>
              <w:t>1</w:t>
            </w:r>
            <w:r w:rsidRPr="00064E4B">
              <w:rPr>
                <w:rFonts w:cs="Times New Roman"/>
              </w:rPr>
              <w:t>1</w:t>
            </w:r>
            <w:r w:rsidR="00D07DFC" w:rsidRPr="00064E4B">
              <w:rPr>
                <w:rFonts w:cs="Times New Roman"/>
              </w:rPr>
              <w:t>a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116AF322" w14:textId="08DC1F70" w:rsidR="001C0DF8" w:rsidRPr="00064E4B" w:rsidRDefault="00794B5F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.</w:t>
            </w:r>
            <w:r w:rsidR="00B13A22" w:rsidRPr="00064E4B">
              <w:rPr>
                <w:rFonts w:cs="Times New Roman"/>
              </w:rPr>
              <w:t>84</w:t>
            </w:r>
            <w:r w:rsidR="004E72BD" w:rsidRPr="00064E4B">
              <w:rPr>
                <w:rFonts w:cs="Times New Roman"/>
              </w:rPr>
              <w:t>±0.05</w:t>
            </w:r>
            <w:r w:rsidRPr="00064E4B">
              <w:rPr>
                <w:rFonts w:cs="Times New Roman"/>
              </w:rPr>
              <w:t>a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6DC126C8" w14:textId="1FFDB3B4" w:rsidR="001C0DF8" w:rsidRPr="00064E4B" w:rsidRDefault="00F52581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688</w:t>
            </w:r>
            <w:r w:rsidR="004E72BD" w:rsidRPr="00064E4B">
              <w:rPr>
                <w:rFonts w:cs="Times New Roman"/>
              </w:rPr>
              <w:t>±</w:t>
            </w:r>
            <w:r w:rsidRPr="00064E4B">
              <w:rPr>
                <w:rFonts w:cs="Times New Roman"/>
              </w:rPr>
              <w:t>16</w:t>
            </w:r>
            <w:r w:rsidR="004E72BD" w:rsidRPr="00064E4B">
              <w:rPr>
                <w:rFonts w:cs="Times New Roman"/>
              </w:rPr>
              <w:t>a</w:t>
            </w:r>
          </w:p>
        </w:tc>
      </w:tr>
      <w:tr w:rsidR="001C0DF8" w:rsidRPr="00064E4B" w14:paraId="6B22175A" w14:textId="030A3BE1" w:rsidTr="001A304F">
        <w:trPr>
          <w:trHeight w:val="346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2CB62D84" w14:textId="77777777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3FCEFA0" w14:textId="77777777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-10 c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216B38E" w14:textId="318AA35A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610.33±6.7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BF30B5A" w14:textId="79C414B3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6.55±0.11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6A734127" w14:textId="4616D5E3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.57±0.02b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42E66BF1" w14:textId="19DA00F2" w:rsidR="001C0DF8" w:rsidRPr="00064E4B" w:rsidRDefault="00AD6E52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.9</w:t>
            </w:r>
            <w:r w:rsidR="00296547" w:rsidRPr="00064E4B">
              <w:rPr>
                <w:rFonts w:cs="Times New Roman"/>
              </w:rPr>
              <w:t>9</w:t>
            </w:r>
            <w:r w:rsidR="001C0DF8" w:rsidRPr="00064E4B">
              <w:rPr>
                <w:rFonts w:cs="Times New Roman"/>
              </w:rPr>
              <w:t>±0.0</w:t>
            </w:r>
            <w:r w:rsidRPr="00064E4B">
              <w:rPr>
                <w:rFonts w:cs="Times New Roman"/>
              </w:rPr>
              <w:t>1</w:t>
            </w:r>
            <w:r w:rsidR="001C0DF8" w:rsidRPr="00064E4B">
              <w:rPr>
                <w:rFonts w:cs="Times New Roman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45E1E387" w14:textId="188B2F8A" w:rsidR="001C0DF8" w:rsidRPr="00064E4B" w:rsidRDefault="0067406F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.</w:t>
            </w:r>
            <w:r w:rsidR="00D07DFC" w:rsidRPr="00064E4B">
              <w:rPr>
                <w:rFonts w:cs="Times New Roman"/>
              </w:rPr>
              <w:t>60</w:t>
            </w:r>
            <w:r w:rsidRPr="00064E4B">
              <w:rPr>
                <w:rFonts w:cs="Times New Roman"/>
              </w:rPr>
              <w:t>±0.0</w:t>
            </w:r>
            <w:r w:rsidR="00D07DFC" w:rsidRPr="00064E4B">
              <w:rPr>
                <w:rFonts w:cs="Times New Roman"/>
              </w:rPr>
              <w:t>4</w:t>
            </w:r>
            <w:r w:rsidRPr="00064E4B">
              <w:rPr>
                <w:rFonts w:cs="Times New Roman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056FBD52" w14:textId="3B41FDC1" w:rsidR="001C0DF8" w:rsidRPr="00064E4B" w:rsidRDefault="00112166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.</w:t>
            </w:r>
            <w:r w:rsidR="001933F9" w:rsidRPr="00064E4B">
              <w:rPr>
                <w:rFonts w:cs="Times New Roman"/>
              </w:rPr>
              <w:t>46</w:t>
            </w:r>
            <w:r w:rsidR="004E72BD" w:rsidRPr="00064E4B">
              <w:rPr>
                <w:rFonts w:cs="Times New Roman"/>
              </w:rPr>
              <w:t>±0.0</w:t>
            </w:r>
            <w:r w:rsidRPr="00064E4B">
              <w:rPr>
                <w:rFonts w:cs="Times New Roman"/>
              </w:rPr>
              <w:t>7</w:t>
            </w:r>
            <w:r w:rsidR="004E72BD" w:rsidRPr="00064E4B">
              <w:rPr>
                <w:rFonts w:cs="Times New Roman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75AB8D27" w14:textId="444D64B6" w:rsidR="001C0DF8" w:rsidRPr="00064E4B" w:rsidRDefault="00F52581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320±32a</w:t>
            </w:r>
          </w:p>
        </w:tc>
      </w:tr>
      <w:tr w:rsidR="001C0DF8" w:rsidRPr="00064E4B" w14:paraId="43D26944" w14:textId="5485207D" w:rsidTr="001A304F">
        <w:trPr>
          <w:trHeight w:val="346"/>
        </w:trPr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5E6BBF4" w14:textId="77777777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C5349D" w14:textId="77777777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0-20 cm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5491B3D" w14:textId="59382879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453.33±7.96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A6EF3E" w14:textId="48EC9E69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6.08±0.13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5792676" w14:textId="06743549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.68±0.015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3BBD31E0" w14:textId="33C59A2B" w:rsidR="001C0DF8" w:rsidRPr="00064E4B" w:rsidRDefault="00AD6E52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.97</w:t>
            </w:r>
            <w:r w:rsidR="001C0DF8" w:rsidRPr="00064E4B">
              <w:rPr>
                <w:rFonts w:cs="Times New Roman"/>
              </w:rPr>
              <w:t>±0.0</w:t>
            </w:r>
            <w:r w:rsidRPr="00064E4B">
              <w:rPr>
                <w:rFonts w:cs="Times New Roman"/>
              </w:rPr>
              <w:t>1</w:t>
            </w:r>
            <w:r w:rsidR="001C0DF8" w:rsidRPr="00064E4B">
              <w:rPr>
                <w:rFonts w:cs="Times New Roman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06D7FA4" w14:textId="423CE64E" w:rsidR="001C0DF8" w:rsidRPr="00064E4B" w:rsidRDefault="0067406F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.</w:t>
            </w:r>
            <w:r w:rsidR="00D07DFC" w:rsidRPr="00064E4B">
              <w:rPr>
                <w:rFonts w:cs="Times New Roman"/>
              </w:rPr>
              <w:t>72</w:t>
            </w:r>
            <w:r w:rsidRPr="00064E4B">
              <w:rPr>
                <w:rFonts w:cs="Times New Roman"/>
              </w:rPr>
              <w:t>±0.0</w:t>
            </w:r>
            <w:r w:rsidR="00D07DFC" w:rsidRPr="00064E4B">
              <w:rPr>
                <w:rFonts w:cs="Times New Roman"/>
              </w:rPr>
              <w:t>7</w:t>
            </w:r>
            <w:r w:rsidRPr="00064E4B">
              <w:rPr>
                <w:rFonts w:cs="Times New Roman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F172F35" w14:textId="45A0CD70" w:rsidR="001C0DF8" w:rsidRPr="00064E4B" w:rsidRDefault="00112166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.</w:t>
            </w:r>
            <w:r w:rsidR="001933F9" w:rsidRPr="00064E4B">
              <w:rPr>
                <w:rFonts w:cs="Times New Roman"/>
              </w:rPr>
              <w:t>53</w:t>
            </w:r>
            <w:r w:rsidR="004E72BD" w:rsidRPr="00064E4B">
              <w:rPr>
                <w:rFonts w:cs="Times New Roman"/>
              </w:rPr>
              <w:t>±0.0</w:t>
            </w:r>
            <w:r w:rsidRPr="00064E4B">
              <w:rPr>
                <w:rFonts w:cs="Times New Roman"/>
              </w:rPr>
              <w:t>6</w:t>
            </w:r>
            <w:r w:rsidR="004E72BD" w:rsidRPr="00064E4B">
              <w:rPr>
                <w:rFonts w:cs="Times New Roman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92D6E15" w14:textId="4864D2C4" w:rsidR="001C0DF8" w:rsidRPr="00064E4B" w:rsidRDefault="00F52581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074±45a</w:t>
            </w:r>
          </w:p>
        </w:tc>
      </w:tr>
      <w:tr w:rsidR="001C0DF8" w:rsidRPr="00064E4B" w14:paraId="65EC213F" w14:textId="2E65C0CC" w:rsidTr="001A304F">
        <w:trPr>
          <w:trHeight w:val="346"/>
        </w:trPr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A1D2353" w14:textId="77777777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JGDQ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E12E3F" w14:textId="77777777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0-30 cm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E09023" w14:textId="51DA1189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94.77±5.5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0654ED" w14:textId="6233D0BA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5.47±0.12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67959F4" w14:textId="6EC87731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.59±0.070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435D484" w14:textId="00EFF80D" w:rsidR="001C0DF8" w:rsidRPr="00064E4B" w:rsidRDefault="00AD6E52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.95</w:t>
            </w:r>
            <w:r w:rsidR="001C0DF8" w:rsidRPr="00064E4B">
              <w:rPr>
                <w:rFonts w:cs="Times New Roman"/>
              </w:rPr>
              <w:t>±0.0</w:t>
            </w:r>
            <w:r w:rsidRPr="00064E4B">
              <w:rPr>
                <w:rFonts w:cs="Times New Roman"/>
              </w:rPr>
              <w:t>1</w:t>
            </w:r>
            <w:r w:rsidR="001C0DF8" w:rsidRPr="00064E4B">
              <w:rPr>
                <w:rFonts w:cs="Times New Roman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56092EBD" w14:textId="6901BC1F" w:rsidR="001C0DF8" w:rsidRPr="00064E4B" w:rsidRDefault="0067406F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.</w:t>
            </w:r>
            <w:r w:rsidR="00DA29AC" w:rsidRPr="00064E4B">
              <w:rPr>
                <w:rFonts w:cs="Times New Roman"/>
              </w:rPr>
              <w:t>83</w:t>
            </w:r>
            <w:r w:rsidRPr="00064E4B">
              <w:rPr>
                <w:rFonts w:cs="Times New Roman"/>
              </w:rPr>
              <w:t>±0.0</w:t>
            </w:r>
            <w:r w:rsidR="00DA29AC" w:rsidRPr="00064E4B">
              <w:rPr>
                <w:rFonts w:cs="Times New Roman"/>
              </w:rPr>
              <w:t>6</w:t>
            </w:r>
            <w:r w:rsidRPr="00064E4B">
              <w:rPr>
                <w:rFonts w:cs="Times New Roman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5866CE6" w14:textId="31B2EE65" w:rsidR="001C0DF8" w:rsidRPr="00064E4B" w:rsidRDefault="00112166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.</w:t>
            </w:r>
            <w:r w:rsidR="001933F9" w:rsidRPr="00064E4B">
              <w:rPr>
                <w:rFonts w:cs="Times New Roman"/>
              </w:rPr>
              <w:t>6</w:t>
            </w:r>
            <w:r w:rsidRPr="00064E4B">
              <w:rPr>
                <w:rFonts w:cs="Times New Roman"/>
              </w:rPr>
              <w:t>7</w:t>
            </w:r>
            <w:r w:rsidR="004E72BD" w:rsidRPr="00064E4B">
              <w:rPr>
                <w:rFonts w:cs="Times New Roman"/>
              </w:rPr>
              <w:t>±0.0</w:t>
            </w:r>
            <w:r w:rsidRPr="00064E4B">
              <w:rPr>
                <w:rFonts w:cs="Times New Roman"/>
              </w:rPr>
              <w:t>9</w:t>
            </w:r>
            <w:r w:rsidR="004E72BD" w:rsidRPr="00064E4B">
              <w:rPr>
                <w:rFonts w:cs="Times New Roman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5FF30FD" w14:textId="55E42270" w:rsidR="001C0DF8" w:rsidRPr="00064E4B" w:rsidRDefault="00F52581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522±32a</w:t>
            </w:r>
          </w:p>
        </w:tc>
      </w:tr>
      <w:tr w:rsidR="001C0DF8" w:rsidRPr="00064E4B" w14:paraId="0D00A47D" w14:textId="377FE655" w:rsidTr="001A304F">
        <w:trPr>
          <w:trHeight w:val="346"/>
        </w:trPr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EC4621A" w14:textId="77777777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F44EB8" w14:textId="77777777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30-40 cm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748399B" w14:textId="5C14CC34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11.43±7.0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D6D570" w14:textId="57CF488B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3.67±0.09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5B7056DE" w14:textId="3DBDEF54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.03±0.13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077AAB0" w14:textId="764BB594" w:rsidR="001C0DF8" w:rsidRPr="00064E4B" w:rsidRDefault="00AD6E52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.85</w:t>
            </w:r>
            <w:r w:rsidR="001C0DF8" w:rsidRPr="00064E4B">
              <w:rPr>
                <w:rFonts w:cs="Times New Roman"/>
              </w:rPr>
              <w:t>±0.0</w:t>
            </w:r>
            <w:r w:rsidRPr="00064E4B">
              <w:rPr>
                <w:rFonts w:cs="Times New Roman"/>
              </w:rPr>
              <w:t>3</w:t>
            </w:r>
            <w:r w:rsidR="006E4222" w:rsidRPr="00064E4B">
              <w:rPr>
                <w:rFonts w:cs="Times New Roman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3B2A0149" w14:textId="3CC73521" w:rsidR="001C0DF8" w:rsidRPr="00064E4B" w:rsidRDefault="0067406F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.</w:t>
            </w:r>
            <w:r w:rsidR="00DA29AC" w:rsidRPr="00064E4B">
              <w:rPr>
                <w:rFonts w:cs="Times New Roman"/>
              </w:rPr>
              <w:t>90</w:t>
            </w:r>
            <w:r w:rsidRPr="00064E4B">
              <w:rPr>
                <w:rFonts w:cs="Times New Roman"/>
              </w:rPr>
              <w:t>±0.</w:t>
            </w:r>
            <w:r w:rsidR="00DA29AC" w:rsidRPr="00064E4B">
              <w:rPr>
                <w:rFonts w:cs="Times New Roman"/>
              </w:rPr>
              <w:t>1</w:t>
            </w:r>
            <w:r w:rsidRPr="00064E4B">
              <w:rPr>
                <w:rFonts w:cs="Times New Roman"/>
              </w:rPr>
              <w:t>2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053000D" w14:textId="34C38595" w:rsidR="001C0DF8" w:rsidRPr="00064E4B" w:rsidRDefault="00112166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.92</w:t>
            </w:r>
            <w:r w:rsidR="004E72BD" w:rsidRPr="00064E4B">
              <w:rPr>
                <w:rFonts w:cs="Times New Roman"/>
              </w:rPr>
              <w:t>±0.</w:t>
            </w:r>
            <w:r w:rsidRPr="00064E4B">
              <w:rPr>
                <w:rFonts w:cs="Times New Roman"/>
              </w:rPr>
              <w:t>12</w:t>
            </w:r>
            <w:r w:rsidR="004E72BD" w:rsidRPr="00064E4B">
              <w:rPr>
                <w:rFonts w:cs="Times New Roman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D796B09" w14:textId="65E777AC" w:rsidR="001C0DF8" w:rsidRPr="00064E4B" w:rsidRDefault="00F52581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869±33c</w:t>
            </w:r>
          </w:p>
        </w:tc>
      </w:tr>
      <w:tr w:rsidR="001C0DF8" w:rsidRPr="00064E4B" w14:paraId="5B8175E1" w14:textId="56BB5D80" w:rsidTr="001A304F">
        <w:trPr>
          <w:trHeight w:val="346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31983" w14:textId="77777777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E6A915" w14:textId="77777777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40-50 c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0D3F45" w14:textId="6B7DA34E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95.85±5.8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411075" w14:textId="3CF6B8A6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.87±0.09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5F2EE" w14:textId="7AABEFA3" w:rsidR="001C0DF8" w:rsidRPr="00064E4B" w:rsidRDefault="001C0DF8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3.49±0.12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C1214" w14:textId="00719527" w:rsidR="001C0DF8" w:rsidRPr="00064E4B" w:rsidRDefault="00AD6E52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.79</w:t>
            </w:r>
            <w:r w:rsidR="001C0DF8" w:rsidRPr="00064E4B">
              <w:rPr>
                <w:rFonts w:cs="Times New Roman"/>
              </w:rPr>
              <w:t>±0.0</w:t>
            </w:r>
            <w:r w:rsidRPr="00064E4B">
              <w:rPr>
                <w:rFonts w:cs="Times New Roman"/>
              </w:rPr>
              <w:t>7</w:t>
            </w:r>
            <w:r w:rsidR="006E4222" w:rsidRPr="00064E4B">
              <w:rPr>
                <w:rFonts w:cs="Times New Roman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A6CF3" w14:textId="287F730A" w:rsidR="001C0DF8" w:rsidRPr="00064E4B" w:rsidRDefault="00DA29AC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.07</w:t>
            </w:r>
            <w:r w:rsidR="0067406F" w:rsidRPr="00064E4B">
              <w:rPr>
                <w:rFonts w:cs="Times New Roman"/>
              </w:rPr>
              <w:t>±0.</w:t>
            </w:r>
            <w:r w:rsidRPr="00064E4B">
              <w:rPr>
                <w:rFonts w:cs="Times New Roman"/>
              </w:rPr>
              <w:t>11</w:t>
            </w:r>
            <w:r w:rsidR="0067406F" w:rsidRPr="00064E4B">
              <w:rPr>
                <w:rFonts w:cs="Times New Roman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E63D0" w14:textId="7A7B8D88" w:rsidR="001C0DF8" w:rsidRPr="00064E4B" w:rsidRDefault="00112166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.02</w:t>
            </w:r>
            <w:r w:rsidR="004E72BD" w:rsidRPr="00064E4B">
              <w:rPr>
                <w:rFonts w:cs="Times New Roman"/>
              </w:rPr>
              <w:t>±0.</w:t>
            </w:r>
            <w:r w:rsidR="001933F9" w:rsidRPr="00064E4B">
              <w:rPr>
                <w:rFonts w:cs="Times New Roman"/>
              </w:rPr>
              <w:t>10</w:t>
            </w:r>
            <w:r w:rsidR="004E72BD" w:rsidRPr="00064E4B">
              <w:rPr>
                <w:rFonts w:cs="Times New Roman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A0858" w14:textId="2354F924" w:rsidR="001C0DF8" w:rsidRPr="00064E4B" w:rsidRDefault="00F52581" w:rsidP="001C0DF8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454±23b</w:t>
            </w:r>
          </w:p>
        </w:tc>
      </w:tr>
    </w:tbl>
    <w:p w14:paraId="4DDE8703" w14:textId="6EC5362B" w:rsidR="001614B8" w:rsidRPr="00064E4B" w:rsidRDefault="001614B8" w:rsidP="00780992">
      <w:pPr>
        <w:pStyle w:val="EndNoteBibliography"/>
        <w:spacing w:line="228" w:lineRule="auto"/>
        <w:rPr>
          <w:sz w:val="21"/>
          <w:szCs w:val="21"/>
        </w:rPr>
      </w:pPr>
    </w:p>
    <w:p w14:paraId="5818E6E4" w14:textId="77777777" w:rsidR="00A73EFC" w:rsidRPr="00064E4B" w:rsidRDefault="00A73EFC" w:rsidP="002760D5">
      <w:pPr>
        <w:spacing w:line="228" w:lineRule="auto"/>
        <w:rPr>
          <w:rFonts w:cs="Times New Roman"/>
        </w:rPr>
      </w:pPr>
    </w:p>
    <w:p w14:paraId="0D7A58D6" w14:textId="77777777" w:rsidR="0083768D" w:rsidRDefault="0083768D" w:rsidP="002760D5">
      <w:pPr>
        <w:spacing w:line="228" w:lineRule="auto"/>
        <w:rPr>
          <w:rFonts w:cs="Times New Roman"/>
        </w:rPr>
      </w:pPr>
    </w:p>
    <w:p w14:paraId="34121AE9" w14:textId="77777777" w:rsidR="00303D34" w:rsidRPr="000317F0" w:rsidRDefault="00303D34" w:rsidP="00303D34">
      <w:pPr>
        <w:pStyle w:val="EndNoteBibliography"/>
        <w:spacing w:line="228" w:lineRule="auto"/>
        <w:rPr>
          <w:sz w:val="21"/>
          <w:szCs w:val="21"/>
        </w:rPr>
      </w:pPr>
      <w:bookmarkStart w:id="2" w:name="OLE_LINK28"/>
      <w:bookmarkStart w:id="3" w:name="OLE_LINK29"/>
      <w:r w:rsidRPr="00064E4B">
        <w:rPr>
          <w:b/>
          <w:bCs/>
          <w:sz w:val="21"/>
          <w:szCs w:val="21"/>
        </w:rPr>
        <w:lastRenderedPageBreak/>
        <w:t>Table S</w:t>
      </w:r>
      <w:bookmarkEnd w:id="2"/>
      <w:bookmarkEnd w:id="3"/>
      <w:r>
        <w:rPr>
          <w:rFonts w:hint="eastAsia"/>
          <w:b/>
          <w:bCs/>
          <w:sz w:val="21"/>
          <w:szCs w:val="21"/>
        </w:rPr>
        <w:t xml:space="preserve">2. </w:t>
      </w:r>
      <w:r>
        <w:rPr>
          <w:rFonts w:hint="eastAsia"/>
          <w:sz w:val="21"/>
          <w:szCs w:val="21"/>
        </w:rPr>
        <w:t>Percentages of five fluorescent components</w:t>
      </w:r>
      <w:r w:rsidRPr="000317F0">
        <w:rPr>
          <w:rFonts w:hint="eastAsia"/>
          <w:sz w:val="21"/>
          <w:szCs w:val="21"/>
        </w:rPr>
        <w:t xml:space="preserve"> in </w:t>
      </w:r>
      <w:r>
        <w:rPr>
          <w:rFonts w:hint="eastAsia"/>
          <w:sz w:val="21"/>
          <w:szCs w:val="21"/>
        </w:rPr>
        <w:t>water</w:t>
      </w:r>
      <w:r w:rsidRPr="000317F0">
        <w:rPr>
          <w:rFonts w:hint="eastAsia"/>
          <w:sz w:val="21"/>
          <w:szCs w:val="21"/>
        </w:rPr>
        <w:t xml:space="preserve"> sanmples at soil depths of 0-10cm, 10-20cm, 20-30cm, 30-40cm and 40-50cm at the </w:t>
      </w:r>
      <w:r w:rsidRPr="000317F0">
        <w:t>continuous permafrost</w:t>
      </w:r>
      <w:r w:rsidRPr="000317F0">
        <w:rPr>
          <w:rFonts w:hint="eastAsia"/>
        </w:rPr>
        <w:t xml:space="preserve"> zone (TQ), dis</w:t>
      </w:r>
      <w:r w:rsidRPr="000317F0">
        <w:t>continuous permafrost</w:t>
      </w:r>
      <w:r w:rsidRPr="000317F0">
        <w:rPr>
          <w:rFonts w:hint="eastAsia"/>
        </w:rPr>
        <w:t xml:space="preserve"> zone (HZ), isolated patches </w:t>
      </w:r>
      <w:r w:rsidRPr="000317F0">
        <w:t>permafrost</w:t>
      </w:r>
      <w:r w:rsidRPr="000317F0">
        <w:rPr>
          <w:rFonts w:hint="eastAsia"/>
        </w:rPr>
        <w:t xml:space="preserve"> zone (JGDQ) (</w:t>
      </w:r>
      <w:r>
        <w:rPr>
          <w:rFonts w:hint="eastAsia"/>
        </w:rPr>
        <w:t>M</w:t>
      </w:r>
      <w:r w:rsidRPr="000317F0">
        <w:rPr>
          <w:rFonts w:hint="eastAsia"/>
        </w:rPr>
        <w:t xml:space="preserve">ean </w:t>
      </w:r>
      <w:r w:rsidRPr="000317F0">
        <w:t>±</w:t>
      </w:r>
      <w:r w:rsidRPr="000317F0">
        <w:rPr>
          <w:rFonts w:hint="eastAsia"/>
        </w:rPr>
        <w:t xml:space="preserve"> </w:t>
      </w:r>
      <w:r>
        <w:rPr>
          <w:rFonts w:hint="eastAsia"/>
        </w:rPr>
        <w:t>SD</w:t>
      </w:r>
      <w:r w:rsidRPr="000317F0">
        <w:rPr>
          <w:rFonts w:hint="eastAsia"/>
        </w:rPr>
        <w:t>)</w:t>
      </w:r>
      <w:r>
        <w:rPr>
          <w:rFonts w:hint="eastAsia"/>
        </w:rPr>
        <w:t>.</w:t>
      </w:r>
    </w:p>
    <w:tbl>
      <w:tblPr>
        <w:tblpPr w:leftFromText="180" w:rightFromText="180" w:vertAnchor="text" w:horzAnchor="margin" w:tblpXSpec="center" w:tblpY="111"/>
        <w:tblW w:w="14051" w:type="dxa"/>
        <w:tblLayout w:type="fixed"/>
        <w:tblLook w:val="04A0" w:firstRow="1" w:lastRow="0" w:firstColumn="1" w:lastColumn="0" w:noHBand="0" w:noVBand="1"/>
      </w:tblPr>
      <w:tblGrid>
        <w:gridCol w:w="1630"/>
        <w:gridCol w:w="1611"/>
        <w:gridCol w:w="2174"/>
        <w:gridCol w:w="2174"/>
        <w:gridCol w:w="2154"/>
        <w:gridCol w:w="2154"/>
        <w:gridCol w:w="2154"/>
      </w:tblGrid>
      <w:tr w:rsidR="00303D34" w:rsidRPr="00064E4B" w14:paraId="1B8161AC" w14:textId="77777777" w:rsidTr="00303D34">
        <w:trPr>
          <w:trHeight w:val="348"/>
        </w:trPr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9F391B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Location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EA031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Soil depth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45A69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C1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D231E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C2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B91FDA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C3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079BAD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C4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C1F81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C5</w:t>
            </w:r>
          </w:p>
        </w:tc>
      </w:tr>
      <w:tr w:rsidR="00303D34" w:rsidRPr="00064E4B" w14:paraId="684F0DE4" w14:textId="77777777" w:rsidTr="00303D34">
        <w:trPr>
          <w:trHeight w:val="348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D8CB3BD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8329A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-10 cm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A08B9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31.07%±4.2%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D85B0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5.32%±3.2%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E7AAA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30.17%±4.2%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4C1C6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9.59%±2.1%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A7FA0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3.85%±0.6%</w:t>
            </w:r>
          </w:p>
        </w:tc>
      </w:tr>
      <w:tr w:rsidR="00303D34" w:rsidRPr="00064E4B" w14:paraId="5FBA90AD" w14:textId="77777777" w:rsidTr="00303D34">
        <w:trPr>
          <w:trHeight w:val="348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BD4CBE7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F4238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0-20 cm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C4E5D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5.06%±2.8%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70E8B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3.58%±2.9%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5AC49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9.42%±3.3%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F326D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6.86%±1.0%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E7927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5.08%±1.1%</w:t>
            </w:r>
          </w:p>
        </w:tc>
      </w:tr>
      <w:tr w:rsidR="00303D34" w:rsidRPr="00064E4B" w14:paraId="14324D23" w14:textId="77777777" w:rsidTr="00303D34">
        <w:trPr>
          <w:trHeight w:val="348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34D2FF1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TQ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4E408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0-30 cm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CB236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5.34%±1.6%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DC15F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7.75%±1.5%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027D0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9.71%±1.8%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42949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2.37%±1.6%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09D61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5.24%±3.7%</w:t>
            </w:r>
          </w:p>
        </w:tc>
      </w:tr>
      <w:tr w:rsidR="00303D34" w:rsidRPr="00064E4B" w14:paraId="5E06E27F" w14:textId="77777777" w:rsidTr="00303D34">
        <w:trPr>
          <w:trHeight w:val="348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8C5E259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957BD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30-40 cm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7943F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5.51%±2.9%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F23A2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3.00%±4.0%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6C329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1.61%±1.6%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9D669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1.82%±0.9%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33DCE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6.06%±2.1%</w:t>
            </w:r>
          </w:p>
        </w:tc>
      </w:tr>
      <w:tr w:rsidR="00303D34" w:rsidRPr="00064E4B" w14:paraId="52EB8A00" w14:textId="77777777" w:rsidTr="00303D34">
        <w:trPr>
          <w:trHeight w:val="348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C1A19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F20381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40-50 cm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7D3E35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9.74%±3.1%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C868FF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8.66%±0.6%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70CE22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4.05%±0.5%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A0E3D7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0.50%±1.3%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5181C0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37.14%±3.6%</w:t>
            </w:r>
          </w:p>
        </w:tc>
      </w:tr>
      <w:tr w:rsidR="00303D34" w:rsidRPr="00064E4B" w14:paraId="7DD68F0B" w14:textId="77777777" w:rsidTr="00303D34">
        <w:trPr>
          <w:trHeight w:val="348"/>
        </w:trPr>
        <w:tc>
          <w:tcPr>
            <w:tcW w:w="1630" w:type="dxa"/>
            <w:tcBorders>
              <w:top w:val="single" w:sz="4" w:space="0" w:color="auto"/>
              <w:left w:val="nil"/>
              <w:right w:val="nil"/>
            </w:tcBorders>
          </w:tcPr>
          <w:p w14:paraId="311A0787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</w:p>
        </w:tc>
        <w:tc>
          <w:tcPr>
            <w:tcW w:w="16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E9FA49A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-10 cm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D7A8AA0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34.55%±0.9%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124FE6E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6.51%±0.8%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341A7CA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3.55%±0.3%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CEC474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2.52%±0.3%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14:paraId="3F536856" w14:textId="77777777" w:rsidR="00303D34" w:rsidRPr="00064E4B" w:rsidRDefault="00303D34" w:rsidP="008A42E2">
            <w:pPr>
              <w:widowControl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3.10%±0.6%</w:t>
            </w:r>
          </w:p>
        </w:tc>
      </w:tr>
      <w:tr w:rsidR="00303D34" w:rsidRPr="00064E4B" w14:paraId="79678025" w14:textId="77777777" w:rsidTr="00303D34">
        <w:trPr>
          <w:trHeight w:val="348"/>
        </w:trPr>
        <w:tc>
          <w:tcPr>
            <w:tcW w:w="1630" w:type="dxa"/>
            <w:tcBorders>
              <w:left w:val="nil"/>
              <w:right w:val="nil"/>
            </w:tcBorders>
          </w:tcPr>
          <w:p w14:paraId="2B3A971A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</w:p>
        </w:tc>
        <w:tc>
          <w:tcPr>
            <w:tcW w:w="1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C38EE6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0-20 cm</w:t>
            </w:r>
          </w:p>
        </w:tc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4DC7D9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6.65%±2.0%</w:t>
            </w:r>
          </w:p>
        </w:tc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F8B5D0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5.77%±0.8%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63BF35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8.01%±0.2%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AB3B82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9.22%±2.0%</w:t>
            </w:r>
          </w:p>
        </w:tc>
        <w:tc>
          <w:tcPr>
            <w:tcW w:w="2154" w:type="dxa"/>
            <w:vAlign w:val="center"/>
          </w:tcPr>
          <w:p w14:paraId="4D16A93E" w14:textId="77777777" w:rsidR="00303D34" w:rsidRPr="00064E4B" w:rsidRDefault="00303D34" w:rsidP="008A42E2">
            <w:pPr>
              <w:widowControl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0.36%±1.1%</w:t>
            </w:r>
          </w:p>
        </w:tc>
      </w:tr>
      <w:tr w:rsidR="00303D34" w:rsidRPr="00064E4B" w14:paraId="6ED8D6CD" w14:textId="77777777" w:rsidTr="00303D34">
        <w:trPr>
          <w:trHeight w:val="348"/>
        </w:trPr>
        <w:tc>
          <w:tcPr>
            <w:tcW w:w="1630" w:type="dxa"/>
            <w:tcBorders>
              <w:left w:val="nil"/>
              <w:right w:val="nil"/>
            </w:tcBorders>
          </w:tcPr>
          <w:p w14:paraId="12ABF65E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HZ</w:t>
            </w:r>
          </w:p>
        </w:tc>
        <w:tc>
          <w:tcPr>
            <w:tcW w:w="1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172F6A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0-30 cm</w:t>
            </w:r>
          </w:p>
        </w:tc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82E95A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5.46%±1.9%</w:t>
            </w:r>
          </w:p>
        </w:tc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3ECE21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9.92%±1.5%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7696CF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0.68%±2.8%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8486B4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1.81%±0.5%</w:t>
            </w:r>
          </w:p>
        </w:tc>
        <w:tc>
          <w:tcPr>
            <w:tcW w:w="2154" w:type="dxa"/>
            <w:vAlign w:val="center"/>
          </w:tcPr>
          <w:p w14:paraId="0E30527A" w14:textId="77777777" w:rsidR="00303D34" w:rsidRPr="00064E4B" w:rsidRDefault="00303D34" w:rsidP="008A42E2">
            <w:pPr>
              <w:widowControl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1.52%±0.8%</w:t>
            </w:r>
          </w:p>
        </w:tc>
      </w:tr>
      <w:tr w:rsidR="00303D34" w:rsidRPr="00064E4B" w14:paraId="18A3CDFC" w14:textId="77777777" w:rsidTr="00303D34">
        <w:trPr>
          <w:trHeight w:val="348"/>
        </w:trPr>
        <w:tc>
          <w:tcPr>
            <w:tcW w:w="1630" w:type="dxa"/>
            <w:tcBorders>
              <w:left w:val="nil"/>
              <w:right w:val="nil"/>
            </w:tcBorders>
          </w:tcPr>
          <w:p w14:paraId="0FB5776D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</w:p>
        </w:tc>
        <w:tc>
          <w:tcPr>
            <w:tcW w:w="16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B35B4D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30-40 cm</w:t>
            </w:r>
          </w:p>
        </w:tc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C2767B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3.16%±1.1%</w:t>
            </w:r>
          </w:p>
        </w:tc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4840E5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4.08%±0.7%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EE86D5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1.56%±1.3%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B7539A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9.28%±0.9%</w:t>
            </w:r>
          </w:p>
        </w:tc>
        <w:tc>
          <w:tcPr>
            <w:tcW w:w="2154" w:type="dxa"/>
            <w:vAlign w:val="center"/>
          </w:tcPr>
          <w:p w14:paraId="400EF397" w14:textId="77777777" w:rsidR="00303D34" w:rsidRPr="00064E4B" w:rsidRDefault="00303D34" w:rsidP="008A42E2">
            <w:pPr>
              <w:widowControl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2.02%±1.9%</w:t>
            </w:r>
          </w:p>
        </w:tc>
      </w:tr>
      <w:tr w:rsidR="00303D34" w:rsidRPr="00064E4B" w14:paraId="18DAFC37" w14:textId="77777777" w:rsidTr="00303D34">
        <w:trPr>
          <w:trHeight w:val="348"/>
        </w:trPr>
        <w:tc>
          <w:tcPr>
            <w:tcW w:w="1630" w:type="dxa"/>
            <w:tcBorders>
              <w:left w:val="nil"/>
              <w:bottom w:val="single" w:sz="4" w:space="0" w:color="auto"/>
              <w:right w:val="nil"/>
            </w:tcBorders>
          </w:tcPr>
          <w:p w14:paraId="5F220620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</w:p>
        </w:tc>
        <w:tc>
          <w:tcPr>
            <w:tcW w:w="16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51E1B4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40-50 cm</w:t>
            </w:r>
          </w:p>
        </w:tc>
        <w:tc>
          <w:tcPr>
            <w:tcW w:w="21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4C7554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3.57%±2.1%</w:t>
            </w:r>
          </w:p>
        </w:tc>
        <w:tc>
          <w:tcPr>
            <w:tcW w:w="21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3E0789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6.04%±0.6%</w:t>
            </w:r>
          </w:p>
        </w:tc>
        <w:tc>
          <w:tcPr>
            <w:tcW w:w="21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B3DB74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5.38%±0.2%</w:t>
            </w:r>
          </w:p>
        </w:tc>
        <w:tc>
          <w:tcPr>
            <w:tcW w:w="21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F6ABF5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5.01%±1.0%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14:paraId="592FC665" w14:textId="77777777" w:rsidR="00303D34" w:rsidRPr="00064E4B" w:rsidRDefault="00303D34" w:rsidP="008A42E2">
            <w:pPr>
              <w:widowControl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40.02%±3.2%</w:t>
            </w:r>
          </w:p>
        </w:tc>
      </w:tr>
      <w:tr w:rsidR="00303D34" w:rsidRPr="00064E4B" w14:paraId="1913B007" w14:textId="77777777" w:rsidTr="00303D34">
        <w:trPr>
          <w:trHeight w:val="348"/>
        </w:trPr>
        <w:tc>
          <w:tcPr>
            <w:tcW w:w="1630" w:type="dxa"/>
            <w:tcBorders>
              <w:top w:val="single" w:sz="4" w:space="0" w:color="auto"/>
              <w:left w:val="nil"/>
              <w:right w:val="nil"/>
            </w:tcBorders>
          </w:tcPr>
          <w:p w14:paraId="240A968F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</w:p>
        </w:tc>
        <w:tc>
          <w:tcPr>
            <w:tcW w:w="16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53EB7DA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-10 cm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220001D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41.50%±2.1%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B10ACF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7.63%±1.5%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F8A2D5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3.32%±0.8%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78B9421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6.22%±3.6%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14:paraId="30BE8C28" w14:textId="77777777" w:rsidR="00303D34" w:rsidRPr="00064E4B" w:rsidRDefault="00303D34" w:rsidP="008A42E2">
            <w:pPr>
              <w:widowControl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.35%±0.2%</w:t>
            </w:r>
          </w:p>
        </w:tc>
      </w:tr>
      <w:tr w:rsidR="00303D34" w:rsidRPr="00064E4B" w14:paraId="049A4BE6" w14:textId="77777777" w:rsidTr="00303D34">
        <w:trPr>
          <w:trHeight w:val="348"/>
        </w:trPr>
        <w:tc>
          <w:tcPr>
            <w:tcW w:w="1630" w:type="dxa"/>
            <w:tcBorders>
              <w:top w:val="nil"/>
              <w:left w:val="nil"/>
              <w:right w:val="nil"/>
            </w:tcBorders>
          </w:tcPr>
          <w:p w14:paraId="2354B9B0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6450CF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0-20 cm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7CCDB3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30.91%±1.7%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EBFDDB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30.29%±1.0%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768C61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7.21%±1.2%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F44C91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9.15%±1.3%</w:t>
            </w:r>
          </w:p>
        </w:tc>
        <w:tc>
          <w:tcPr>
            <w:tcW w:w="2154" w:type="dxa"/>
            <w:vAlign w:val="center"/>
          </w:tcPr>
          <w:p w14:paraId="622A1CA8" w14:textId="77777777" w:rsidR="00303D34" w:rsidRPr="00064E4B" w:rsidRDefault="00303D34" w:rsidP="008A42E2">
            <w:pPr>
              <w:widowControl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.44%±0.7%</w:t>
            </w:r>
          </w:p>
        </w:tc>
      </w:tr>
      <w:tr w:rsidR="00303D34" w:rsidRPr="00064E4B" w14:paraId="74ED69E1" w14:textId="77777777" w:rsidTr="00303D34">
        <w:trPr>
          <w:trHeight w:val="348"/>
        </w:trPr>
        <w:tc>
          <w:tcPr>
            <w:tcW w:w="1630" w:type="dxa"/>
            <w:tcBorders>
              <w:top w:val="nil"/>
              <w:left w:val="nil"/>
              <w:right w:val="nil"/>
            </w:tcBorders>
          </w:tcPr>
          <w:p w14:paraId="2E5E7B7D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JGDQ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B44871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0-30 cm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4C15AF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5.86%±1.6%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E88D27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5.94%±1.6%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7BDBF3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31.71%±1.8%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B1B764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7.84%±1.1%</w:t>
            </w:r>
          </w:p>
        </w:tc>
        <w:tc>
          <w:tcPr>
            <w:tcW w:w="2154" w:type="dxa"/>
            <w:vAlign w:val="center"/>
          </w:tcPr>
          <w:p w14:paraId="6BD5676B" w14:textId="77777777" w:rsidR="00303D34" w:rsidRPr="00064E4B" w:rsidRDefault="00303D34" w:rsidP="008A42E2">
            <w:pPr>
              <w:widowControl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8.65%±0.6%</w:t>
            </w:r>
          </w:p>
        </w:tc>
      </w:tr>
      <w:tr w:rsidR="00303D34" w:rsidRPr="00064E4B" w14:paraId="4DB624F2" w14:textId="77777777" w:rsidTr="00303D34">
        <w:trPr>
          <w:trHeight w:val="348"/>
        </w:trPr>
        <w:tc>
          <w:tcPr>
            <w:tcW w:w="1630" w:type="dxa"/>
            <w:tcBorders>
              <w:top w:val="nil"/>
              <w:left w:val="nil"/>
              <w:right w:val="nil"/>
            </w:tcBorders>
          </w:tcPr>
          <w:p w14:paraId="5303E03D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BE559B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30-40 cm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E70628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2.16%±0.9%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E4071E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2.56%±1.1%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F1FAE4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7.81%±1.0%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32D35E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7.36%±0.8%</w:t>
            </w:r>
          </w:p>
        </w:tc>
        <w:tc>
          <w:tcPr>
            <w:tcW w:w="2154" w:type="dxa"/>
            <w:vAlign w:val="center"/>
          </w:tcPr>
          <w:p w14:paraId="2FE3B57C" w14:textId="77777777" w:rsidR="00303D34" w:rsidRPr="00064E4B" w:rsidRDefault="00303D34" w:rsidP="008A42E2">
            <w:pPr>
              <w:widowControl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30.21%±4.3%</w:t>
            </w:r>
          </w:p>
        </w:tc>
      </w:tr>
      <w:tr w:rsidR="00303D34" w:rsidRPr="00064E4B" w14:paraId="43F93B93" w14:textId="77777777" w:rsidTr="00303D34">
        <w:trPr>
          <w:trHeight w:val="348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43C04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6F5912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40-50 cm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B8C56D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5.09%±1.2%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7AE826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4.27%±3.2%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28D5D0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9.37%±0.9%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9F8EDD" w14:textId="77777777" w:rsidR="00303D34" w:rsidRPr="00064E4B" w:rsidRDefault="00303D34" w:rsidP="008A42E2">
            <w:pPr>
              <w:widowControl/>
              <w:spacing w:line="228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5.47%±0.8%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14:paraId="70388953" w14:textId="77777777" w:rsidR="00303D34" w:rsidRPr="00064E4B" w:rsidRDefault="00303D34" w:rsidP="008A42E2">
            <w:pPr>
              <w:widowControl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55.08%±2.2%</w:t>
            </w:r>
          </w:p>
        </w:tc>
      </w:tr>
    </w:tbl>
    <w:p w14:paraId="4B6F4B25" w14:textId="77777777" w:rsidR="00303D34" w:rsidRPr="00064E4B" w:rsidRDefault="00303D34" w:rsidP="00303D34">
      <w:pPr>
        <w:pStyle w:val="EndNoteBibliography"/>
        <w:spacing w:line="228" w:lineRule="auto"/>
        <w:rPr>
          <w:b/>
          <w:bCs/>
          <w:sz w:val="21"/>
          <w:szCs w:val="21"/>
        </w:rPr>
      </w:pPr>
    </w:p>
    <w:p w14:paraId="07A2B4FE" w14:textId="77777777" w:rsidR="00303D34" w:rsidRPr="00064E4B" w:rsidRDefault="00303D34" w:rsidP="00303D34">
      <w:pPr>
        <w:pStyle w:val="EndNoteBibliography"/>
        <w:spacing w:line="228" w:lineRule="auto"/>
        <w:rPr>
          <w:b/>
          <w:bCs/>
          <w:sz w:val="21"/>
          <w:szCs w:val="21"/>
        </w:rPr>
      </w:pPr>
    </w:p>
    <w:p w14:paraId="080632FE" w14:textId="77777777" w:rsidR="00303D34" w:rsidRPr="00064E4B" w:rsidRDefault="00303D34" w:rsidP="00303D34">
      <w:pPr>
        <w:pStyle w:val="EndNoteBibliography"/>
        <w:spacing w:line="228" w:lineRule="auto"/>
        <w:rPr>
          <w:b/>
          <w:bCs/>
          <w:sz w:val="21"/>
          <w:szCs w:val="21"/>
        </w:rPr>
      </w:pPr>
    </w:p>
    <w:p w14:paraId="70DEEF05" w14:textId="77777777" w:rsidR="00303D34" w:rsidRPr="00064E4B" w:rsidRDefault="00303D34" w:rsidP="00303D34">
      <w:pPr>
        <w:pStyle w:val="EndNoteBibliography"/>
        <w:spacing w:line="228" w:lineRule="auto"/>
        <w:rPr>
          <w:b/>
          <w:bCs/>
          <w:sz w:val="21"/>
          <w:szCs w:val="21"/>
        </w:rPr>
      </w:pPr>
    </w:p>
    <w:p w14:paraId="389F210D" w14:textId="77777777" w:rsidR="00303D34" w:rsidRPr="00064E4B" w:rsidRDefault="00303D34" w:rsidP="00303D34">
      <w:pPr>
        <w:pStyle w:val="EndNoteBibliography"/>
        <w:spacing w:line="228" w:lineRule="auto"/>
        <w:rPr>
          <w:b/>
          <w:bCs/>
          <w:sz w:val="21"/>
          <w:szCs w:val="21"/>
        </w:rPr>
      </w:pPr>
    </w:p>
    <w:p w14:paraId="4BC3C7FD" w14:textId="77777777" w:rsidR="00303D34" w:rsidRPr="00064E4B" w:rsidRDefault="00303D34" w:rsidP="00303D34">
      <w:pPr>
        <w:pStyle w:val="EndNoteBibliography"/>
        <w:spacing w:line="228" w:lineRule="auto"/>
        <w:rPr>
          <w:b/>
          <w:bCs/>
          <w:sz w:val="21"/>
          <w:szCs w:val="21"/>
        </w:rPr>
      </w:pPr>
      <w:r w:rsidRPr="00064E4B">
        <w:rPr>
          <w:b/>
          <w:bCs/>
          <w:sz w:val="21"/>
          <w:szCs w:val="21"/>
        </w:rPr>
        <w:br w:type="page"/>
      </w:r>
    </w:p>
    <w:p w14:paraId="2B32EF80" w14:textId="77777777" w:rsidR="0094670D" w:rsidRDefault="0094670D" w:rsidP="0094670D">
      <w:pPr>
        <w:snapToGrid w:val="0"/>
        <w:spacing w:line="480" w:lineRule="auto"/>
        <w:rPr>
          <w:rFonts w:eastAsiaTheme="minorEastAsia" w:cs="Times New Roman"/>
          <w:kern w:val="24"/>
        </w:rPr>
      </w:pPr>
      <w:r w:rsidRPr="006430AF">
        <w:rPr>
          <w:rFonts w:eastAsiaTheme="minorEastAsia" w:cs="Times New Roman"/>
          <w:noProof/>
          <w:kern w:val="24"/>
        </w:rPr>
        <w:lastRenderedPageBreak/>
        <w:drawing>
          <wp:inline distT="0" distB="0" distL="0" distR="0" wp14:anchorId="0CC23144" wp14:editId="6CA46465">
            <wp:extent cx="8537660" cy="2157740"/>
            <wp:effectExtent l="0" t="0" r="0" b="0"/>
            <wp:docPr id="7424706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57" b="70014"/>
                    <a:stretch/>
                  </pic:blipFill>
                  <pic:spPr bwMode="auto">
                    <a:xfrm>
                      <a:off x="0" y="0"/>
                      <a:ext cx="8537660" cy="2157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B8030A" w14:textId="675C455A" w:rsidR="00F409B2" w:rsidRDefault="0094670D" w:rsidP="00217FD3">
      <w:pPr>
        <w:snapToGrid w:val="0"/>
        <w:spacing w:line="480" w:lineRule="auto"/>
        <w:jc w:val="center"/>
        <w:rPr>
          <w:rFonts w:hint="eastAsia"/>
          <w:sz w:val="18"/>
          <w:szCs w:val="18"/>
        </w:rPr>
      </w:pPr>
      <w:r w:rsidRPr="00B00DD4">
        <w:rPr>
          <w:b/>
          <w:bCs/>
          <w:sz w:val="18"/>
          <w:szCs w:val="18"/>
        </w:rPr>
        <w:t xml:space="preserve">Fig. </w:t>
      </w:r>
      <w:r>
        <w:rPr>
          <w:rFonts w:hint="eastAsia"/>
          <w:b/>
          <w:bCs/>
          <w:sz w:val="18"/>
          <w:szCs w:val="18"/>
        </w:rPr>
        <w:t>S1</w:t>
      </w:r>
      <w:r w:rsidRPr="00B00DD4">
        <w:rPr>
          <w:b/>
          <w:bCs/>
          <w:sz w:val="18"/>
          <w:szCs w:val="18"/>
        </w:rPr>
        <w:t xml:space="preserve">. </w:t>
      </w:r>
      <w:r w:rsidRPr="00B00DD4">
        <w:rPr>
          <w:sz w:val="18"/>
          <w:szCs w:val="18"/>
        </w:rPr>
        <w:t xml:space="preserve">Variations of </w:t>
      </w:r>
      <w:r>
        <w:rPr>
          <w:rFonts w:hint="eastAsia"/>
          <w:sz w:val="18"/>
          <w:szCs w:val="18"/>
        </w:rPr>
        <w:t>BIX (a),</w:t>
      </w:r>
      <w:r w:rsidRPr="00B00DD4">
        <w:rPr>
          <w:rFonts w:hint="eastAsia"/>
          <w:sz w:val="18"/>
          <w:szCs w:val="18"/>
          <w:vertAlign w:val="subscript"/>
        </w:rPr>
        <w:t xml:space="preserve"> </w:t>
      </w:r>
      <w:r>
        <w:rPr>
          <w:rFonts w:hint="eastAsia"/>
          <w:sz w:val="18"/>
          <w:szCs w:val="18"/>
        </w:rPr>
        <w:t>FI(b), HIX(c)</w:t>
      </w:r>
      <w:r w:rsidRPr="00B00DD4">
        <w:rPr>
          <w:sz w:val="18"/>
          <w:szCs w:val="18"/>
        </w:rPr>
        <w:t xml:space="preserve"> in soil under different permafrost </w:t>
      </w:r>
      <w:r>
        <w:rPr>
          <w:rFonts w:hint="eastAsia"/>
          <w:sz w:val="18"/>
          <w:szCs w:val="18"/>
        </w:rPr>
        <w:t>zone</w:t>
      </w:r>
      <w:r w:rsidRPr="00B00DD4">
        <w:rPr>
          <w:sz w:val="18"/>
          <w:szCs w:val="18"/>
        </w:rPr>
        <w:t>s</w:t>
      </w:r>
      <w:r>
        <w:rPr>
          <w:rFonts w:hint="eastAsia"/>
          <w:sz w:val="18"/>
          <w:szCs w:val="18"/>
        </w:rPr>
        <w:t xml:space="preserve"> </w:t>
      </w:r>
      <w:r w:rsidRPr="005B3C84">
        <w:rPr>
          <w:sz w:val="18"/>
          <w:szCs w:val="18"/>
        </w:rPr>
        <w:t>(continuous permafrost</w:t>
      </w:r>
      <w:r w:rsidRPr="005B3C84">
        <w:rPr>
          <w:rFonts w:hint="eastAsia"/>
          <w:sz w:val="18"/>
          <w:szCs w:val="18"/>
        </w:rPr>
        <w:t>, dis</w:t>
      </w:r>
      <w:r w:rsidRPr="005B3C84">
        <w:rPr>
          <w:sz w:val="18"/>
          <w:szCs w:val="18"/>
        </w:rPr>
        <w:t>continuous permafrost</w:t>
      </w:r>
      <w:r w:rsidRPr="005B3C84">
        <w:rPr>
          <w:rFonts w:hint="eastAsia"/>
          <w:sz w:val="18"/>
          <w:szCs w:val="18"/>
        </w:rPr>
        <w:t>, isolated patches</w:t>
      </w:r>
      <w:r w:rsidRPr="005B3C84">
        <w:rPr>
          <w:sz w:val="18"/>
          <w:szCs w:val="18"/>
        </w:rPr>
        <w:t xml:space="preserve"> permafrost)</w:t>
      </w:r>
      <w:r>
        <w:rPr>
          <w:rFonts w:hint="eastAsia"/>
          <w:sz w:val="18"/>
          <w:szCs w:val="18"/>
        </w:rPr>
        <w:t xml:space="preserve"> (</w:t>
      </w:r>
      <w:r>
        <w:rPr>
          <w:rFonts w:hint="eastAsia"/>
          <w:i/>
          <w:iCs/>
          <w:sz w:val="18"/>
          <w:szCs w:val="18"/>
        </w:rPr>
        <w:t xml:space="preserve">p </w:t>
      </w:r>
      <w:r>
        <w:rPr>
          <w:rFonts w:hint="eastAsia"/>
          <w:sz w:val="18"/>
          <w:szCs w:val="18"/>
        </w:rPr>
        <w:t>&lt; 0.05).</w:t>
      </w:r>
      <w:r w:rsidR="00217FD3">
        <w:rPr>
          <w:sz w:val="18"/>
          <w:szCs w:val="18"/>
        </w:rPr>
        <w:br w:type="page"/>
      </w:r>
    </w:p>
    <w:p w14:paraId="785708C1" w14:textId="77777777" w:rsidR="00AB6596" w:rsidRDefault="00AB6596" w:rsidP="00217FD3">
      <w:pPr>
        <w:snapToGrid w:val="0"/>
        <w:spacing w:line="480" w:lineRule="auto"/>
        <w:jc w:val="center"/>
        <w:rPr>
          <w:sz w:val="18"/>
          <w:szCs w:val="18"/>
        </w:rPr>
        <w:sectPr w:rsidR="00AB6596" w:rsidSect="002963A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3AF52CB" w14:textId="77777777" w:rsidR="00217FD3" w:rsidRDefault="00217FD3" w:rsidP="00217FD3">
      <w:pPr>
        <w:snapToGrid w:val="0"/>
        <w:spacing w:line="480" w:lineRule="auto"/>
        <w:jc w:val="center"/>
        <w:rPr>
          <w:sz w:val="18"/>
          <w:szCs w:val="18"/>
        </w:rPr>
      </w:pPr>
      <w:r w:rsidRPr="00CA0827">
        <w:rPr>
          <w:rFonts w:hint="eastAsia"/>
          <w:noProof/>
          <w:sz w:val="18"/>
          <w:szCs w:val="18"/>
        </w:rPr>
        <w:lastRenderedPageBreak/>
        <w:drawing>
          <wp:inline distT="0" distB="0" distL="0" distR="0" wp14:anchorId="0E27B72B" wp14:editId="24AA96BC">
            <wp:extent cx="4806713" cy="3499432"/>
            <wp:effectExtent l="0" t="0" r="0" b="6350"/>
            <wp:docPr id="819777433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929"/>
                    <a:stretch/>
                  </pic:blipFill>
                  <pic:spPr bwMode="auto">
                    <a:xfrm>
                      <a:off x="0" y="0"/>
                      <a:ext cx="4828234" cy="351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08094B" w14:textId="77777777" w:rsidR="00217FD3" w:rsidRPr="005C3C0C" w:rsidRDefault="00217FD3" w:rsidP="00217FD3">
      <w:pPr>
        <w:snapToGrid w:val="0"/>
        <w:spacing w:line="480" w:lineRule="auto"/>
        <w:rPr>
          <w:sz w:val="18"/>
          <w:szCs w:val="18"/>
        </w:rPr>
      </w:pPr>
      <w:r w:rsidRPr="00A07349">
        <w:rPr>
          <w:rFonts w:hint="eastAsia"/>
          <w:b/>
          <w:bCs/>
          <w:sz w:val="18"/>
          <w:szCs w:val="18"/>
        </w:rPr>
        <w:t xml:space="preserve">Fig. </w:t>
      </w:r>
      <w:r>
        <w:rPr>
          <w:rFonts w:hint="eastAsia"/>
          <w:b/>
          <w:bCs/>
          <w:sz w:val="18"/>
          <w:szCs w:val="18"/>
        </w:rPr>
        <w:t>S2</w:t>
      </w:r>
      <w:r w:rsidRPr="00A07349">
        <w:rPr>
          <w:rFonts w:hint="eastAsia"/>
          <w:b/>
          <w:bCs/>
          <w:sz w:val="18"/>
          <w:szCs w:val="18"/>
        </w:rPr>
        <w:t>.</w:t>
      </w:r>
      <w:r>
        <w:rPr>
          <w:rFonts w:hint="eastAsia"/>
          <w:b/>
          <w:bCs/>
          <w:sz w:val="18"/>
          <w:szCs w:val="18"/>
        </w:rPr>
        <w:t xml:space="preserve"> </w:t>
      </w:r>
      <w:r w:rsidRPr="00385E2D">
        <w:rPr>
          <w:sz w:val="18"/>
          <w:szCs w:val="18"/>
        </w:rPr>
        <w:t xml:space="preserve">Pearson correlation analysis between different dissolved organic matter parameters of different permafrost </w:t>
      </w:r>
      <w:r>
        <w:rPr>
          <w:rFonts w:hint="eastAsia"/>
          <w:sz w:val="18"/>
          <w:szCs w:val="18"/>
        </w:rPr>
        <w:t xml:space="preserve">zones </w:t>
      </w:r>
      <w:r w:rsidRPr="005B3C84">
        <w:rPr>
          <w:sz w:val="18"/>
          <w:szCs w:val="18"/>
        </w:rPr>
        <w:t>(continuous permafrost</w:t>
      </w:r>
      <w:r w:rsidRPr="005B3C84">
        <w:rPr>
          <w:rFonts w:hint="eastAsia"/>
          <w:sz w:val="18"/>
          <w:szCs w:val="18"/>
        </w:rPr>
        <w:t>, dis</w:t>
      </w:r>
      <w:r w:rsidRPr="005B3C84">
        <w:rPr>
          <w:sz w:val="18"/>
          <w:szCs w:val="18"/>
        </w:rPr>
        <w:t>continuous permafrost</w:t>
      </w:r>
      <w:r w:rsidRPr="005B3C84">
        <w:rPr>
          <w:rFonts w:hint="eastAsia"/>
          <w:sz w:val="18"/>
          <w:szCs w:val="18"/>
        </w:rPr>
        <w:t>, isolated patches</w:t>
      </w:r>
      <w:r w:rsidRPr="005B3C84">
        <w:rPr>
          <w:sz w:val="18"/>
          <w:szCs w:val="18"/>
        </w:rPr>
        <w:t xml:space="preserve"> permafrost)</w:t>
      </w:r>
      <w:r>
        <w:rPr>
          <w:rFonts w:hint="eastAsia"/>
          <w:sz w:val="18"/>
          <w:szCs w:val="18"/>
        </w:rPr>
        <w:t xml:space="preserve">. </w:t>
      </w:r>
      <w:r w:rsidRPr="006022AB">
        <w:rPr>
          <w:sz w:val="18"/>
          <w:szCs w:val="18"/>
        </w:rPr>
        <w:t>The circles' dimensions reflect the magnitude of the correlation coefficient, with deeper colors signifying a stronger correlation. A red circle represents a positive correlation, while a blue one indicates a negative correlation; the varying colors correspond to different correlation coefficient values.</w:t>
      </w:r>
    </w:p>
    <w:p w14:paraId="37594A07" w14:textId="77777777" w:rsidR="00217FD3" w:rsidRDefault="00217FD3" w:rsidP="00217FD3">
      <w:pPr>
        <w:snapToGrid w:val="0"/>
        <w:spacing w:line="480" w:lineRule="auto"/>
        <w:jc w:val="left"/>
        <w:rPr>
          <w:sz w:val="18"/>
          <w:szCs w:val="18"/>
        </w:rPr>
      </w:pPr>
      <w:r w:rsidRPr="00D70B42">
        <w:rPr>
          <w:sz w:val="18"/>
          <w:szCs w:val="18"/>
          <w:vertAlign w:val="superscript"/>
        </w:rPr>
        <w:t>⁎</w:t>
      </w:r>
      <w:r w:rsidRPr="00D70B42">
        <w:rPr>
          <w:sz w:val="18"/>
          <w:szCs w:val="18"/>
        </w:rPr>
        <w:t xml:space="preserve"> Indicates significant correlation at the 0.05 level.</w:t>
      </w:r>
    </w:p>
    <w:p w14:paraId="7779C8D4" w14:textId="77777777" w:rsidR="00217FD3" w:rsidRDefault="00217FD3" w:rsidP="00217FD3">
      <w:pPr>
        <w:snapToGrid w:val="0"/>
        <w:spacing w:line="480" w:lineRule="auto"/>
        <w:jc w:val="left"/>
        <w:rPr>
          <w:sz w:val="18"/>
          <w:szCs w:val="18"/>
        </w:rPr>
      </w:pPr>
      <w:r w:rsidRPr="00D70B42">
        <w:rPr>
          <w:sz w:val="18"/>
          <w:szCs w:val="18"/>
          <w:vertAlign w:val="superscript"/>
        </w:rPr>
        <w:t>⁎⁎</w:t>
      </w:r>
      <w:r w:rsidRPr="00D70B42">
        <w:rPr>
          <w:sz w:val="18"/>
          <w:szCs w:val="18"/>
        </w:rPr>
        <w:t xml:space="preserve"> Indicates significant correlation at the 0.01 level.</w:t>
      </w:r>
    </w:p>
    <w:p w14:paraId="161A6880" w14:textId="77777777" w:rsidR="00217FD3" w:rsidRPr="00863F49" w:rsidRDefault="00217FD3" w:rsidP="00217FD3">
      <w:pPr>
        <w:snapToGrid w:val="0"/>
        <w:spacing w:line="480" w:lineRule="auto"/>
        <w:jc w:val="left"/>
        <w:rPr>
          <w:sz w:val="18"/>
          <w:szCs w:val="18"/>
        </w:rPr>
      </w:pPr>
      <w:r w:rsidRPr="00D70B42">
        <w:rPr>
          <w:sz w:val="18"/>
          <w:szCs w:val="18"/>
          <w:vertAlign w:val="superscript"/>
        </w:rPr>
        <w:t>⁎⁎⁎</w:t>
      </w:r>
      <w:r w:rsidRPr="00D70B42">
        <w:rPr>
          <w:sz w:val="18"/>
          <w:szCs w:val="18"/>
        </w:rPr>
        <w:t xml:space="preserve"> Indicates significant correlation at the 0.0</w:t>
      </w:r>
      <w:r>
        <w:rPr>
          <w:rFonts w:hint="eastAsia"/>
          <w:sz w:val="18"/>
          <w:szCs w:val="18"/>
        </w:rPr>
        <w:t>0</w:t>
      </w:r>
      <w:r w:rsidRPr="00D70B42">
        <w:rPr>
          <w:sz w:val="18"/>
          <w:szCs w:val="18"/>
        </w:rPr>
        <w:t>1 level.</w:t>
      </w:r>
    </w:p>
    <w:p w14:paraId="5696629B" w14:textId="28097226" w:rsidR="00F409B2" w:rsidRDefault="00F409B2" w:rsidP="0094670D">
      <w:pPr>
        <w:snapToGrid w:val="0"/>
        <w:spacing w:line="480" w:lineRule="auto"/>
        <w:jc w:val="center"/>
        <w:rPr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728A19DD" wp14:editId="370F190A">
            <wp:extent cx="2514600" cy="6137910"/>
            <wp:effectExtent l="0" t="0" r="0" b="0"/>
            <wp:docPr id="11340010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4001004" name="图片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16903" cy="6143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D6CECA8" wp14:editId="26BF9C22">
            <wp:extent cx="2740660" cy="6241415"/>
            <wp:effectExtent l="0" t="0" r="2540" b="0"/>
            <wp:docPr id="125685003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6850034" name="图片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9190" cy="6261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BA427B" w14:textId="21633BB5" w:rsidR="00F409B2" w:rsidRDefault="00F409B2" w:rsidP="00303D34">
      <w:pPr>
        <w:snapToGrid w:val="0"/>
        <w:spacing w:line="480" w:lineRule="auto"/>
        <w:rPr>
          <w:sz w:val="18"/>
          <w:szCs w:val="18"/>
        </w:rPr>
      </w:pPr>
      <w:r w:rsidRPr="00303D34">
        <w:rPr>
          <w:b/>
          <w:bCs/>
          <w:sz w:val="18"/>
          <w:szCs w:val="18"/>
        </w:rPr>
        <w:t>Fig</w:t>
      </w:r>
      <w:r w:rsidRPr="00303D34">
        <w:rPr>
          <w:rFonts w:hint="eastAsia"/>
          <w:b/>
          <w:bCs/>
          <w:sz w:val="18"/>
          <w:szCs w:val="18"/>
        </w:rPr>
        <w:t>.</w:t>
      </w:r>
      <w:r w:rsidRPr="00303D34">
        <w:rPr>
          <w:b/>
          <w:bCs/>
          <w:sz w:val="18"/>
          <w:szCs w:val="18"/>
        </w:rPr>
        <w:t xml:space="preserve"> </w:t>
      </w:r>
      <w:r w:rsidRPr="00303D34">
        <w:rPr>
          <w:rFonts w:hint="eastAsia"/>
          <w:b/>
          <w:bCs/>
          <w:sz w:val="18"/>
          <w:szCs w:val="18"/>
        </w:rPr>
        <w:t>S</w:t>
      </w:r>
      <w:r w:rsidR="00217FD3" w:rsidRPr="00303D34">
        <w:rPr>
          <w:rFonts w:hint="eastAsia"/>
          <w:b/>
          <w:bCs/>
          <w:sz w:val="18"/>
          <w:szCs w:val="18"/>
        </w:rPr>
        <w:t>3</w:t>
      </w:r>
      <w:r w:rsidRPr="00303D34">
        <w:rPr>
          <w:rFonts w:hint="eastAsia"/>
          <w:b/>
          <w:bCs/>
          <w:sz w:val="18"/>
          <w:szCs w:val="18"/>
        </w:rPr>
        <w:t>.</w:t>
      </w:r>
      <w:r w:rsidRPr="00F409B2">
        <w:rPr>
          <w:sz w:val="18"/>
          <w:szCs w:val="18"/>
        </w:rPr>
        <w:t xml:space="preserve"> The </w:t>
      </w:r>
      <w:r w:rsidRPr="00F409B2">
        <w:rPr>
          <w:sz w:val="18"/>
          <w:szCs w:val="18"/>
          <w:vertAlign w:val="superscript"/>
        </w:rPr>
        <w:t>1</w:t>
      </w:r>
      <w:r w:rsidRPr="00F409B2">
        <w:rPr>
          <w:sz w:val="18"/>
          <w:szCs w:val="18"/>
        </w:rPr>
        <w:t xml:space="preserve">H-NMR spectral characteristics of DOM at soil depths of 0-10, 10-20, 20-30, 30-40 and 40-50 cm (a: TQ, b: HZ, c JGDQ). The relative abundances of MDLT, CRAM, carbohydrates and </w:t>
      </w:r>
      <w:proofErr w:type="spellStart"/>
      <w:r w:rsidRPr="00F409B2">
        <w:rPr>
          <w:sz w:val="18"/>
          <w:szCs w:val="18"/>
        </w:rPr>
        <w:t>arom</w:t>
      </w:r>
      <w:proofErr w:type="spellEnd"/>
      <w:r w:rsidRPr="00F409B2">
        <w:rPr>
          <w:sz w:val="18"/>
          <w:szCs w:val="18"/>
        </w:rPr>
        <w:t xml:space="preserve"> (d: TQ, e: HZ, f: JGDQ).</w:t>
      </w:r>
    </w:p>
    <w:p w14:paraId="689BAD88" w14:textId="77777777" w:rsidR="00AB6596" w:rsidRDefault="00AB6596" w:rsidP="00303D34">
      <w:pPr>
        <w:snapToGrid w:val="0"/>
        <w:spacing w:line="480" w:lineRule="auto"/>
        <w:rPr>
          <w:sz w:val="18"/>
          <w:szCs w:val="18"/>
        </w:rPr>
      </w:pPr>
    </w:p>
    <w:p w14:paraId="02928C36" w14:textId="77777777" w:rsidR="00303D34" w:rsidRPr="00264690" w:rsidRDefault="00303D34" w:rsidP="00303D34">
      <w:pPr>
        <w:snapToGrid w:val="0"/>
        <w:spacing w:line="480" w:lineRule="auto"/>
        <w:rPr>
          <w:b/>
          <w:bCs/>
          <w:sz w:val="18"/>
          <w:szCs w:val="18"/>
        </w:rPr>
      </w:pPr>
      <w:r w:rsidRPr="00264690">
        <w:rPr>
          <w:b/>
          <w:bCs/>
          <w:sz w:val="18"/>
          <w:szCs w:val="18"/>
        </w:rPr>
        <w:t xml:space="preserve">Solution-State </w:t>
      </w:r>
      <w:r w:rsidRPr="00264690">
        <w:rPr>
          <w:b/>
          <w:bCs/>
          <w:sz w:val="18"/>
          <w:szCs w:val="18"/>
          <w:vertAlign w:val="superscript"/>
        </w:rPr>
        <w:t>1</w:t>
      </w:r>
      <w:r w:rsidRPr="00264690">
        <w:rPr>
          <w:b/>
          <w:bCs/>
          <w:sz w:val="18"/>
          <w:szCs w:val="18"/>
        </w:rPr>
        <w:t>H-NMR Test</w:t>
      </w:r>
    </w:p>
    <w:p w14:paraId="4B19B1E2" w14:textId="77777777" w:rsidR="00303D34" w:rsidRDefault="00303D34" w:rsidP="00303D34">
      <w:pPr>
        <w:snapToGrid w:val="0"/>
        <w:spacing w:line="480" w:lineRule="auto"/>
        <w:ind w:firstLineChars="100" w:firstLine="180"/>
        <w:rPr>
          <w:sz w:val="18"/>
          <w:szCs w:val="18"/>
        </w:rPr>
        <w:sectPr w:rsidR="00303D34" w:rsidSect="00AB6596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 w:rsidRPr="00264690">
        <w:rPr>
          <w:sz w:val="18"/>
          <w:szCs w:val="18"/>
        </w:rPr>
        <w:t xml:space="preserve">Weigh 20 mg of DOM powder and dissolve it in 1100 µL </w:t>
      </w:r>
      <w:proofErr w:type="spellStart"/>
      <w:r w:rsidRPr="00264690">
        <w:rPr>
          <w:sz w:val="18"/>
          <w:szCs w:val="18"/>
        </w:rPr>
        <w:t>NaO</w:t>
      </w:r>
      <w:proofErr w:type="spellEnd"/>
      <w:r w:rsidRPr="00264690">
        <w:rPr>
          <w:sz w:val="18"/>
          <w:szCs w:val="18"/>
        </w:rPr>
        <w:t>/D</w:t>
      </w:r>
      <w:r w:rsidRPr="00264690">
        <w:rPr>
          <w:sz w:val="18"/>
          <w:szCs w:val="18"/>
          <w:vertAlign w:val="subscript"/>
        </w:rPr>
        <w:t>2</w:t>
      </w:r>
      <w:r w:rsidRPr="00264690">
        <w:rPr>
          <w:sz w:val="18"/>
          <w:szCs w:val="18"/>
        </w:rPr>
        <w:t xml:space="preserve">O solution (pH = 14) using ultrasound. After centrifugation, the liquid solution is transferred to a Bruker Bio Spin 5 mm NMR tube. Samples were analyzed by a </w:t>
      </w:r>
      <w:proofErr w:type="spellStart"/>
      <w:r w:rsidRPr="00264690">
        <w:rPr>
          <w:sz w:val="18"/>
          <w:szCs w:val="18"/>
        </w:rPr>
        <w:t>BioSpin</w:t>
      </w:r>
      <w:proofErr w:type="spellEnd"/>
      <w:r w:rsidRPr="00264690">
        <w:rPr>
          <w:sz w:val="18"/>
          <w:szCs w:val="18"/>
        </w:rPr>
        <w:t xml:space="preserve"> Avance III 400 MHz NMR spectrometer (Bruker Company, Karlsruhe, Germany). The loop delay time and time domain points were set to 2 s and 32 K, respectively, while 256 scans were acquired. Spectra were further processed with a zero-</w:t>
      </w:r>
      <w:proofErr w:type="spellStart"/>
      <w:r w:rsidRPr="00264690">
        <w:rPr>
          <w:sz w:val="18"/>
          <w:szCs w:val="18"/>
        </w:rPr>
        <w:t>fflling</w:t>
      </w:r>
      <w:proofErr w:type="spellEnd"/>
      <w:r w:rsidRPr="00264690">
        <w:rPr>
          <w:sz w:val="18"/>
          <w:szCs w:val="18"/>
        </w:rPr>
        <w:t xml:space="preserve"> factor of 2 and were apodised by multiplication with an exponential decay </w:t>
      </w:r>
      <w:r w:rsidRPr="00264690">
        <w:rPr>
          <w:sz w:val="18"/>
          <w:szCs w:val="18"/>
        </w:rPr>
        <w:lastRenderedPageBreak/>
        <w:t xml:space="preserve">corresponding to 2.0 Hz line broadening. The integration of four regions was conducted based on the one-dimensional </w:t>
      </w:r>
      <w:r w:rsidRPr="00264690">
        <w:rPr>
          <w:sz w:val="18"/>
          <w:szCs w:val="18"/>
          <w:vertAlign w:val="superscript"/>
        </w:rPr>
        <w:t>1</w:t>
      </w:r>
      <w:r w:rsidRPr="00264690">
        <w:rPr>
          <w:sz w:val="18"/>
          <w:szCs w:val="18"/>
        </w:rPr>
        <w:t>H-NMR spectra. These regions comprised (1) MDLT, referring to materials derived from linear terpenoids, with a chemical</w:t>
      </w:r>
      <w:r w:rsidRPr="00264690">
        <w:rPr>
          <w:rFonts w:ascii="URWPalladioL-Roma" w:hAnsi="URWPalladioL-Roma"/>
          <w:color w:val="000000"/>
          <w:sz w:val="20"/>
          <w:szCs w:val="20"/>
        </w:rPr>
        <w:t xml:space="preserve"> </w:t>
      </w:r>
      <w:r w:rsidRPr="00264690">
        <w:rPr>
          <w:sz w:val="18"/>
          <w:szCs w:val="18"/>
        </w:rPr>
        <w:t xml:space="preserve">shift range of 0.6–1.6 ppm; (2) CRAM, representing carboxyl-rich alicyclic molecules, within the range of 1.6–3.2 ppm; (3) carb, indicating carbohydrates and peptides, spanning from 3.2 to 4.5 ppm; and (4) </w:t>
      </w:r>
      <w:proofErr w:type="spellStart"/>
      <w:r w:rsidRPr="00264690">
        <w:rPr>
          <w:sz w:val="18"/>
          <w:szCs w:val="18"/>
        </w:rPr>
        <w:t>arom</w:t>
      </w:r>
      <w:proofErr w:type="spellEnd"/>
      <w:r w:rsidRPr="00264690">
        <w:rPr>
          <w:sz w:val="18"/>
          <w:szCs w:val="18"/>
        </w:rPr>
        <w:t>, signifying aromatics and phenolics, with a chemical shift range of 6.5–8.4 ppm</w:t>
      </w:r>
      <w:r>
        <w:rPr>
          <w:rFonts w:hint="eastAsia"/>
          <w:sz w:val="18"/>
          <w:szCs w:val="18"/>
        </w:rPr>
        <w:t>.</w:t>
      </w:r>
    </w:p>
    <w:p w14:paraId="54714459" w14:textId="2877E73E" w:rsidR="00A82A04" w:rsidRPr="00674CB8" w:rsidRDefault="00A82A04" w:rsidP="00A82A04">
      <w:pPr>
        <w:snapToGrid w:val="0"/>
        <w:spacing w:line="480" w:lineRule="auto"/>
      </w:pPr>
      <w:r w:rsidRPr="00064E4B">
        <w:rPr>
          <w:b/>
          <w:bCs/>
        </w:rPr>
        <w:lastRenderedPageBreak/>
        <w:t>Table S</w:t>
      </w:r>
      <w:r>
        <w:rPr>
          <w:rFonts w:hint="eastAsia"/>
          <w:b/>
          <w:bCs/>
        </w:rPr>
        <w:t>3.</w:t>
      </w:r>
      <w:r w:rsidR="008E59F6">
        <w:rPr>
          <w:rFonts w:hint="eastAsia"/>
          <w:b/>
          <w:bCs/>
        </w:rPr>
        <w:t xml:space="preserve"> </w:t>
      </w:r>
      <w:r w:rsidR="00674CB8" w:rsidRPr="00674CB8">
        <w:rPr>
          <w:vertAlign w:val="superscript"/>
        </w:rPr>
        <w:t>1</w:t>
      </w:r>
      <w:r w:rsidR="00674CB8" w:rsidRPr="00674CB8">
        <w:t xml:space="preserve">H-NMR of </w:t>
      </w:r>
      <w:r w:rsidR="00674CB8">
        <w:rPr>
          <w:rFonts w:hint="eastAsia"/>
        </w:rPr>
        <w:t>s</w:t>
      </w:r>
      <w:r w:rsidR="00674CB8" w:rsidRPr="00674CB8">
        <w:t>oil DOM in the 0-50</w:t>
      </w:r>
      <w:r w:rsidR="00674CB8">
        <w:rPr>
          <w:rFonts w:hint="eastAsia"/>
        </w:rPr>
        <w:t xml:space="preserve"> </w:t>
      </w:r>
      <w:r w:rsidR="00674CB8" w:rsidRPr="00674CB8">
        <w:t xml:space="preserve">cm </w:t>
      </w:r>
      <w:r w:rsidR="00674CB8">
        <w:rPr>
          <w:rFonts w:hint="eastAsia"/>
        </w:rPr>
        <w:t>l</w:t>
      </w:r>
      <w:r w:rsidR="00674CB8" w:rsidRPr="00674CB8">
        <w:t xml:space="preserve">ayer in </w:t>
      </w:r>
      <w:r w:rsidR="00674CB8">
        <w:rPr>
          <w:rFonts w:hint="eastAsia"/>
        </w:rPr>
        <w:t>d</w:t>
      </w:r>
      <w:r w:rsidR="00674CB8" w:rsidRPr="00674CB8">
        <w:t xml:space="preserve">ifferent </w:t>
      </w:r>
      <w:r w:rsidR="00674CB8">
        <w:rPr>
          <w:rFonts w:hint="eastAsia"/>
        </w:rPr>
        <w:t>t</w:t>
      </w:r>
      <w:r w:rsidR="00674CB8" w:rsidRPr="00674CB8">
        <w:t xml:space="preserve">ypes of </w:t>
      </w:r>
      <w:r w:rsidR="00674CB8">
        <w:rPr>
          <w:rFonts w:hint="eastAsia"/>
        </w:rPr>
        <w:t>p</w:t>
      </w:r>
      <w:r w:rsidR="00674CB8" w:rsidRPr="00674CB8">
        <w:t xml:space="preserve">ermafrost </w:t>
      </w:r>
      <w:r w:rsidR="00674CB8">
        <w:rPr>
          <w:rFonts w:hint="eastAsia"/>
        </w:rPr>
        <w:t>zone</w:t>
      </w:r>
      <w:r w:rsidR="00674CB8" w:rsidRPr="00674CB8">
        <w:t>s.</w:t>
      </w:r>
    </w:p>
    <w:tbl>
      <w:tblPr>
        <w:tblpPr w:leftFromText="180" w:rightFromText="180" w:vertAnchor="text" w:horzAnchor="margin" w:tblpXSpec="center" w:tblpY="17"/>
        <w:tblW w:w="0" w:type="auto"/>
        <w:tblLook w:val="04A0" w:firstRow="1" w:lastRow="0" w:firstColumn="1" w:lastColumn="0" w:noHBand="0" w:noVBand="1"/>
      </w:tblPr>
      <w:tblGrid>
        <w:gridCol w:w="993"/>
        <w:gridCol w:w="1322"/>
        <w:gridCol w:w="1581"/>
        <w:gridCol w:w="1497"/>
        <w:gridCol w:w="1497"/>
        <w:gridCol w:w="1416"/>
      </w:tblGrid>
      <w:tr w:rsidR="0097252C" w:rsidRPr="00064E4B" w14:paraId="0520FF58" w14:textId="77777777" w:rsidTr="00A82A04">
        <w:trPr>
          <w:trHeight w:val="346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59FFA0" w14:textId="77777777" w:rsidR="0097252C" w:rsidRPr="00064E4B" w:rsidRDefault="0097252C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Location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0619C" w14:textId="77777777" w:rsidR="0097252C" w:rsidRPr="00064E4B" w:rsidRDefault="0097252C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Soil depth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9D7843" w14:textId="38AD40D3" w:rsidR="0097252C" w:rsidRPr="00064E4B" w:rsidRDefault="00A82A04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 w:hint="eastAsia"/>
              </w:rPr>
              <w:t>arom</w:t>
            </w:r>
            <w:proofErr w:type="spellEnd"/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B6CF8" w14:textId="693D72B2" w:rsidR="0097252C" w:rsidRPr="00064E4B" w:rsidRDefault="00A82A04" w:rsidP="0008341F">
            <w:pPr>
              <w:widowControl/>
              <w:spacing w:line="120" w:lineRule="auto"/>
              <w:jc w:val="center"/>
              <w:rPr>
                <w:rFonts w:cs="Times New Roman"/>
                <w:vertAlign w:val="subscript"/>
              </w:rPr>
            </w:pPr>
            <w:r>
              <w:rPr>
                <w:rFonts w:cs="Times New Roman" w:hint="eastAsia"/>
              </w:rPr>
              <w:t>carb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303CA4" w14:textId="7DBAB589" w:rsidR="0097252C" w:rsidRPr="00064E4B" w:rsidRDefault="00A82A04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CRAM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930B2F" w14:textId="26367228" w:rsidR="0097252C" w:rsidRPr="00064E4B" w:rsidRDefault="00A82A04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MDLT</w:t>
            </w:r>
          </w:p>
        </w:tc>
      </w:tr>
      <w:tr w:rsidR="0097252C" w:rsidRPr="00064E4B" w14:paraId="018A0D86" w14:textId="77777777" w:rsidTr="00A82A04">
        <w:trPr>
          <w:trHeight w:val="34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F078BB" w14:textId="77777777" w:rsidR="0097252C" w:rsidRPr="00064E4B" w:rsidRDefault="0097252C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48CC0" w14:textId="77777777" w:rsidR="0097252C" w:rsidRPr="00064E4B" w:rsidRDefault="0097252C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-10 cm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89464" w14:textId="5A9EAE36" w:rsidR="0097252C" w:rsidRPr="00064E4B" w:rsidRDefault="00A82A04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1.6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196DE" w14:textId="5DADABB6" w:rsidR="0097252C" w:rsidRPr="00064E4B" w:rsidRDefault="00AE23EE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3.6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1215BAFD" w14:textId="2CBC8DEE" w:rsidR="0097252C" w:rsidRPr="00064E4B" w:rsidRDefault="0016615D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9.4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6B32472" w14:textId="680EA119" w:rsidR="0097252C" w:rsidRPr="00064E4B" w:rsidRDefault="00BD6926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5.31</w:t>
            </w:r>
          </w:p>
        </w:tc>
      </w:tr>
      <w:tr w:rsidR="0097252C" w:rsidRPr="00064E4B" w14:paraId="3F982E4F" w14:textId="77777777" w:rsidTr="00A82A04">
        <w:trPr>
          <w:trHeight w:val="34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357492" w14:textId="77777777" w:rsidR="0097252C" w:rsidRPr="00064E4B" w:rsidRDefault="0097252C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5C2EF" w14:textId="77777777" w:rsidR="0097252C" w:rsidRPr="00064E4B" w:rsidRDefault="0097252C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0-20 cm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40B27" w14:textId="6E594F2D" w:rsidR="0097252C" w:rsidRPr="00064E4B" w:rsidRDefault="00A82A04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9.4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C9B78" w14:textId="46574C77" w:rsidR="0097252C" w:rsidRPr="00064E4B" w:rsidRDefault="00AE23EE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1.0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9A50095" w14:textId="7F2373B0" w:rsidR="0097252C" w:rsidRPr="00064E4B" w:rsidRDefault="0016615D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7.9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A1415E2" w14:textId="61D5D23A" w:rsidR="0097252C" w:rsidRPr="00064E4B" w:rsidRDefault="00BD6926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1.48</w:t>
            </w:r>
          </w:p>
        </w:tc>
      </w:tr>
      <w:tr w:rsidR="0097252C" w:rsidRPr="00064E4B" w14:paraId="508A7EEE" w14:textId="77777777" w:rsidTr="00A82A04">
        <w:trPr>
          <w:trHeight w:val="34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3550CF" w14:textId="77777777" w:rsidR="0097252C" w:rsidRPr="00064E4B" w:rsidRDefault="0097252C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TQ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9F34F" w14:textId="77777777" w:rsidR="0097252C" w:rsidRPr="00064E4B" w:rsidRDefault="0097252C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0-30 cm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7FCEE" w14:textId="2F7D5BBC" w:rsidR="0097252C" w:rsidRPr="00064E4B" w:rsidRDefault="00A82A04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8.6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F317E" w14:textId="08391561" w:rsidR="0097252C" w:rsidRPr="00064E4B" w:rsidRDefault="00AE23EE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9.9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83A925A" w14:textId="740D7036" w:rsidR="0097252C" w:rsidRPr="00064E4B" w:rsidRDefault="0016615D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5.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A0D6FE5" w14:textId="02CA1788" w:rsidR="0097252C" w:rsidRPr="00064E4B" w:rsidRDefault="00BD6926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6.43</w:t>
            </w:r>
          </w:p>
        </w:tc>
      </w:tr>
      <w:tr w:rsidR="0097252C" w:rsidRPr="00064E4B" w14:paraId="0990CE62" w14:textId="77777777" w:rsidTr="00A82A04">
        <w:trPr>
          <w:trHeight w:val="34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344906" w14:textId="77777777" w:rsidR="0097252C" w:rsidRPr="00064E4B" w:rsidRDefault="0097252C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25FD8" w14:textId="77777777" w:rsidR="0097252C" w:rsidRPr="00064E4B" w:rsidRDefault="0097252C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30-40 cm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3B445" w14:textId="3E4D7CA9" w:rsidR="0097252C" w:rsidRPr="00064E4B" w:rsidRDefault="00A82A04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9.6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76386" w14:textId="1A591288" w:rsidR="0097252C" w:rsidRPr="00064E4B" w:rsidRDefault="00AE23EE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7.7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6A20F2E" w14:textId="62167EFF" w:rsidR="0097252C" w:rsidRPr="00064E4B" w:rsidRDefault="0016615D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3.8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22D2929" w14:textId="04D1561A" w:rsidR="0097252C" w:rsidRPr="00064E4B" w:rsidRDefault="00BD6926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8.81</w:t>
            </w:r>
          </w:p>
        </w:tc>
      </w:tr>
      <w:tr w:rsidR="0097252C" w:rsidRPr="00064E4B" w14:paraId="42A65CBE" w14:textId="77777777" w:rsidTr="00A82A04">
        <w:trPr>
          <w:trHeight w:val="346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A39D4" w14:textId="77777777" w:rsidR="0097252C" w:rsidRPr="00064E4B" w:rsidRDefault="0097252C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9944A5" w14:textId="77777777" w:rsidR="0097252C" w:rsidRPr="00064E4B" w:rsidRDefault="0097252C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40-50 cm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EB447D" w14:textId="4342F71F" w:rsidR="0097252C" w:rsidRPr="00064E4B" w:rsidRDefault="00AE23EE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8.97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AF1B05" w14:textId="4261C6CA" w:rsidR="0097252C" w:rsidRPr="00064E4B" w:rsidRDefault="00AE23EE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6.61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C5DB8" w14:textId="0A3DC0DD" w:rsidR="0097252C" w:rsidRPr="00064E4B" w:rsidRDefault="0016615D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5.5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41995" w14:textId="0216F3B6" w:rsidR="0097252C" w:rsidRPr="00064E4B" w:rsidRDefault="00BD6926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8.84</w:t>
            </w:r>
          </w:p>
        </w:tc>
      </w:tr>
      <w:tr w:rsidR="0097252C" w:rsidRPr="00064E4B" w14:paraId="20ED3F85" w14:textId="77777777" w:rsidTr="00A82A04">
        <w:trPr>
          <w:trHeight w:val="346"/>
        </w:trPr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0340C95B" w14:textId="77777777" w:rsidR="0097252C" w:rsidRPr="00064E4B" w:rsidRDefault="0097252C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77963D9" w14:textId="77777777" w:rsidR="0097252C" w:rsidRPr="00064E4B" w:rsidRDefault="0097252C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-10 cm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6F87A17" w14:textId="4AF601C9" w:rsidR="0097252C" w:rsidRPr="00064E4B" w:rsidRDefault="00AE23EE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1.61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70914E" w14:textId="26175523" w:rsidR="0097252C" w:rsidRPr="00064E4B" w:rsidRDefault="00AE23EE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4.71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right w:val="nil"/>
            </w:tcBorders>
          </w:tcPr>
          <w:p w14:paraId="7A834C14" w14:textId="397B3447" w:rsidR="0097252C" w:rsidRPr="00064E4B" w:rsidRDefault="00BD6926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1.16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</w:tcPr>
          <w:p w14:paraId="1A0A8717" w14:textId="5F0D0F63" w:rsidR="0097252C" w:rsidRPr="00064E4B" w:rsidRDefault="00BD6926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2.53</w:t>
            </w:r>
          </w:p>
        </w:tc>
      </w:tr>
      <w:tr w:rsidR="0097252C" w:rsidRPr="00064E4B" w14:paraId="3EF75A45" w14:textId="77777777" w:rsidTr="00A82A04">
        <w:trPr>
          <w:trHeight w:val="346"/>
        </w:trPr>
        <w:tc>
          <w:tcPr>
            <w:tcW w:w="993" w:type="dxa"/>
            <w:tcBorders>
              <w:left w:val="nil"/>
              <w:right w:val="nil"/>
            </w:tcBorders>
          </w:tcPr>
          <w:p w14:paraId="48AA93B4" w14:textId="77777777" w:rsidR="0097252C" w:rsidRPr="00064E4B" w:rsidRDefault="0097252C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</w:p>
        </w:tc>
        <w:tc>
          <w:tcPr>
            <w:tcW w:w="1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F137AE" w14:textId="77777777" w:rsidR="0097252C" w:rsidRPr="00064E4B" w:rsidRDefault="0097252C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0-20 cm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auto"/>
          </w:tcPr>
          <w:p w14:paraId="0AF1FF82" w14:textId="2229EF8C" w:rsidR="0097252C" w:rsidRPr="00064E4B" w:rsidRDefault="00AE23EE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.19</w:t>
            </w:r>
          </w:p>
        </w:tc>
        <w:tc>
          <w:tcPr>
            <w:tcW w:w="14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E3C3EB" w14:textId="6FFD6D14" w:rsidR="0097252C" w:rsidRPr="00064E4B" w:rsidRDefault="00AE23EE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3.76</w:t>
            </w:r>
          </w:p>
        </w:tc>
        <w:tc>
          <w:tcPr>
            <w:tcW w:w="1497" w:type="dxa"/>
            <w:tcBorders>
              <w:left w:val="nil"/>
              <w:right w:val="nil"/>
            </w:tcBorders>
          </w:tcPr>
          <w:p w14:paraId="3CDFCFDC" w14:textId="74F532B2" w:rsidR="0097252C" w:rsidRPr="00064E4B" w:rsidRDefault="00BD6926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2.98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14:paraId="7135FB52" w14:textId="06C50913" w:rsidR="0097252C" w:rsidRPr="00064E4B" w:rsidRDefault="00BD6926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6.06</w:t>
            </w:r>
          </w:p>
        </w:tc>
      </w:tr>
      <w:tr w:rsidR="0097252C" w:rsidRPr="00064E4B" w14:paraId="539029CB" w14:textId="77777777" w:rsidTr="00A82A04">
        <w:trPr>
          <w:trHeight w:val="346"/>
        </w:trPr>
        <w:tc>
          <w:tcPr>
            <w:tcW w:w="993" w:type="dxa"/>
            <w:tcBorders>
              <w:left w:val="nil"/>
              <w:right w:val="nil"/>
            </w:tcBorders>
          </w:tcPr>
          <w:p w14:paraId="324EEF0C" w14:textId="77777777" w:rsidR="0097252C" w:rsidRPr="00064E4B" w:rsidRDefault="0097252C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HZ</w:t>
            </w:r>
          </w:p>
        </w:tc>
        <w:tc>
          <w:tcPr>
            <w:tcW w:w="1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355B01" w14:textId="77777777" w:rsidR="0097252C" w:rsidRPr="00064E4B" w:rsidRDefault="0097252C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0-30 cm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auto"/>
          </w:tcPr>
          <w:p w14:paraId="2EF0FF52" w14:textId="4BF10617" w:rsidR="0097252C" w:rsidRPr="00064E4B" w:rsidRDefault="00AE23EE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.00</w:t>
            </w:r>
          </w:p>
        </w:tc>
        <w:tc>
          <w:tcPr>
            <w:tcW w:w="14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7FAAFA" w14:textId="07FAD0B1" w:rsidR="0097252C" w:rsidRPr="00064E4B" w:rsidRDefault="0016615D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3.93</w:t>
            </w:r>
          </w:p>
        </w:tc>
        <w:tc>
          <w:tcPr>
            <w:tcW w:w="1497" w:type="dxa"/>
            <w:tcBorders>
              <w:left w:val="nil"/>
              <w:right w:val="nil"/>
            </w:tcBorders>
          </w:tcPr>
          <w:p w14:paraId="32CF2FE2" w14:textId="022BB890" w:rsidR="0097252C" w:rsidRPr="00064E4B" w:rsidRDefault="00BD6926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1.68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14:paraId="516CBCB4" w14:textId="7AC98B00" w:rsidR="0097252C" w:rsidRPr="00064E4B" w:rsidRDefault="00BD6926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7.38</w:t>
            </w:r>
          </w:p>
        </w:tc>
      </w:tr>
      <w:tr w:rsidR="0097252C" w:rsidRPr="00064E4B" w14:paraId="16883068" w14:textId="77777777" w:rsidTr="00A82A04">
        <w:trPr>
          <w:trHeight w:val="346"/>
        </w:trPr>
        <w:tc>
          <w:tcPr>
            <w:tcW w:w="993" w:type="dxa"/>
            <w:tcBorders>
              <w:left w:val="nil"/>
              <w:right w:val="nil"/>
            </w:tcBorders>
          </w:tcPr>
          <w:p w14:paraId="5CA039DE" w14:textId="77777777" w:rsidR="0097252C" w:rsidRPr="00064E4B" w:rsidRDefault="0097252C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</w:p>
        </w:tc>
        <w:tc>
          <w:tcPr>
            <w:tcW w:w="1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D8F3C9" w14:textId="77777777" w:rsidR="0097252C" w:rsidRPr="00064E4B" w:rsidRDefault="0097252C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30-40 cm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auto"/>
          </w:tcPr>
          <w:p w14:paraId="630D1C57" w14:textId="2C959DE5" w:rsidR="0097252C" w:rsidRPr="00064E4B" w:rsidRDefault="00AE23EE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.34</w:t>
            </w:r>
          </w:p>
        </w:tc>
        <w:tc>
          <w:tcPr>
            <w:tcW w:w="14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0529E6" w14:textId="7058BB0B" w:rsidR="0097252C" w:rsidRPr="00064E4B" w:rsidRDefault="0016615D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6.84</w:t>
            </w:r>
          </w:p>
        </w:tc>
        <w:tc>
          <w:tcPr>
            <w:tcW w:w="1497" w:type="dxa"/>
            <w:tcBorders>
              <w:left w:val="nil"/>
              <w:right w:val="nil"/>
            </w:tcBorders>
          </w:tcPr>
          <w:p w14:paraId="26250C70" w14:textId="3753B588" w:rsidR="0097252C" w:rsidRPr="00064E4B" w:rsidRDefault="00BD6926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5.05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14:paraId="765ADAC8" w14:textId="2D2559CA" w:rsidR="0097252C" w:rsidRPr="00064E4B" w:rsidRDefault="00BD6926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2.77</w:t>
            </w:r>
          </w:p>
        </w:tc>
      </w:tr>
      <w:tr w:rsidR="0097252C" w:rsidRPr="00064E4B" w14:paraId="0476802C" w14:textId="77777777" w:rsidTr="00A82A04">
        <w:trPr>
          <w:trHeight w:val="346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01B5C21A" w14:textId="77777777" w:rsidR="0097252C" w:rsidRPr="00064E4B" w:rsidRDefault="0097252C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E41B64" w14:textId="77777777" w:rsidR="0097252C" w:rsidRPr="00064E4B" w:rsidRDefault="0097252C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40-50 cm</w:t>
            </w:r>
          </w:p>
        </w:tc>
        <w:tc>
          <w:tcPr>
            <w:tcW w:w="15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FB8ACC" w14:textId="69E54B2D" w:rsidR="0097252C" w:rsidRPr="00064E4B" w:rsidRDefault="00AE23EE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.93</w:t>
            </w:r>
          </w:p>
        </w:tc>
        <w:tc>
          <w:tcPr>
            <w:tcW w:w="14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0878D2" w14:textId="36497DEC" w:rsidR="0097252C" w:rsidRPr="00064E4B" w:rsidRDefault="0016615D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8.75</w:t>
            </w:r>
          </w:p>
        </w:tc>
        <w:tc>
          <w:tcPr>
            <w:tcW w:w="1497" w:type="dxa"/>
            <w:tcBorders>
              <w:left w:val="nil"/>
              <w:bottom w:val="single" w:sz="4" w:space="0" w:color="auto"/>
              <w:right w:val="nil"/>
            </w:tcBorders>
          </w:tcPr>
          <w:p w14:paraId="2E0FD96C" w14:textId="730FE5FC" w:rsidR="0097252C" w:rsidRPr="00064E4B" w:rsidRDefault="00BD6926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4.62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3114C280" w14:textId="5CFD8457" w:rsidR="0097252C" w:rsidRPr="00064E4B" w:rsidRDefault="00BD6926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2.69</w:t>
            </w:r>
          </w:p>
        </w:tc>
      </w:tr>
      <w:tr w:rsidR="0097252C" w:rsidRPr="00064E4B" w14:paraId="639B20C6" w14:textId="77777777" w:rsidTr="00A82A04">
        <w:trPr>
          <w:trHeight w:val="346"/>
        </w:trPr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511FB907" w14:textId="77777777" w:rsidR="0097252C" w:rsidRPr="00064E4B" w:rsidRDefault="0097252C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90A1F5A" w14:textId="77777777" w:rsidR="0097252C" w:rsidRPr="00064E4B" w:rsidRDefault="0097252C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0-10 cm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461A96C" w14:textId="766639EC" w:rsidR="0097252C" w:rsidRPr="00064E4B" w:rsidRDefault="00AE23EE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3.32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1AD5306" w14:textId="1E639ADB" w:rsidR="0097252C" w:rsidRPr="00064E4B" w:rsidRDefault="0016615D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8.85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right w:val="nil"/>
            </w:tcBorders>
          </w:tcPr>
          <w:p w14:paraId="0156EF44" w14:textId="5419515B" w:rsidR="0097252C" w:rsidRPr="00064E4B" w:rsidRDefault="00BD6926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0.27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</w:tcPr>
          <w:p w14:paraId="7F25AE42" w14:textId="7A1711A4" w:rsidR="0097252C" w:rsidRPr="00064E4B" w:rsidRDefault="008E59F6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7.55</w:t>
            </w:r>
          </w:p>
        </w:tc>
      </w:tr>
      <w:tr w:rsidR="0097252C" w:rsidRPr="00064E4B" w14:paraId="2AB14E5B" w14:textId="77777777" w:rsidTr="00A82A04">
        <w:trPr>
          <w:trHeight w:val="346"/>
        </w:trPr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5145289E" w14:textId="77777777" w:rsidR="0097252C" w:rsidRPr="00064E4B" w:rsidRDefault="0097252C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340352" w14:textId="77777777" w:rsidR="0097252C" w:rsidRPr="00064E4B" w:rsidRDefault="0097252C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10-20 cm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7705D66" w14:textId="4FAE2964" w:rsidR="0097252C" w:rsidRPr="00064E4B" w:rsidRDefault="00AE23EE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.94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BBC827" w14:textId="23CF7A2B" w:rsidR="0097252C" w:rsidRPr="00064E4B" w:rsidRDefault="0016615D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6.32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</w:tcPr>
          <w:p w14:paraId="5AFA5F8D" w14:textId="1C17836B" w:rsidR="0097252C" w:rsidRPr="00064E4B" w:rsidRDefault="00BD6926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2.45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523086D4" w14:textId="733EE53C" w:rsidR="0097252C" w:rsidRPr="00064E4B" w:rsidRDefault="008E59F6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3.28</w:t>
            </w:r>
          </w:p>
        </w:tc>
      </w:tr>
      <w:tr w:rsidR="0097252C" w:rsidRPr="00064E4B" w14:paraId="78D9BA67" w14:textId="77777777" w:rsidTr="00A82A04">
        <w:trPr>
          <w:trHeight w:val="346"/>
        </w:trPr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6F17BCA4" w14:textId="77777777" w:rsidR="0097252C" w:rsidRPr="00064E4B" w:rsidRDefault="0097252C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JGDQ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ACD9A2" w14:textId="77777777" w:rsidR="0097252C" w:rsidRPr="00064E4B" w:rsidRDefault="0097252C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20-30 cm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E261803" w14:textId="47B139EF" w:rsidR="0097252C" w:rsidRPr="00064E4B" w:rsidRDefault="00AE23EE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.30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73DDD0" w14:textId="33A8E432" w:rsidR="0097252C" w:rsidRPr="00064E4B" w:rsidRDefault="0016615D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1.29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</w:tcPr>
          <w:p w14:paraId="061173A5" w14:textId="0B30E291" w:rsidR="0097252C" w:rsidRPr="00064E4B" w:rsidRDefault="00BD6926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2.17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668E36D0" w14:textId="7799A5F1" w:rsidR="0097252C" w:rsidRPr="00064E4B" w:rsidRDefault="008E59F6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1.22</w:t>
            </w:r>
          </w:p>
        </w:tc>
      </w:tr>
      <w:tr w:rsidR="0097252C" w:rsidRPr="00064E4B" w14:paraId="6BEA0027" w14:textId="77777777" w:rsidTr="00A82A04">
        <w:trPr>
          <w:trHeight w:val="346"/>
        </w:trPr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53D0F063" w14:textId="77777777" w:rsidR="0097252C" w:rsidRPr="00064E4B" w:rsidRDefault="0097252C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A2E042" w14:textId="77777777" w:rsidR="0097252C" w:rsidRPr="00064E4B" w:rsidRDefault="0097252C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30-40 cm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081F2BC" w14:textId="0E5AC6F6" w:rsidR="0097252C" w:rsidRPr="00064E4B" w:rsidRDefault="00AE23EE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.02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49D6F7" w14:textId="1A67FC5A" w:rsidR="0097252C" w:rsidRPr="00064E4B" w:rsidRDefault="0016615D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9.68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</w:tcPr>
          <w:p w14:paraId="1FC86BD8" w14:textId="417C418D" w:rsidR="0097252C" w:rsidRPr="00064E4B" w:rsidRDefault="00BD6926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8.44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66DDF417" w14:textId="51D665AC" w:rsidR="0097252C" w:rsidRPr="00064E4B" w:rsidRDefault="008E59F6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7.84</w:t>
            </w:r>
          </w:p>
        </w:tc>
      </w:tr>
      <w:tr w:rsidR="0097252C" w:rsidRPr="00064E4B" w14:paraId="3CB17309" w14:textId="77777777" w:rsidTr="00A82A04">
        <w:trPr>
          <w:trHeight w:val="346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4C44B" w14:textId="77777777" w:rsidR="0097252C" w:rsidRPr="00064E4B" w:rsidRDefault="0097252C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BB28EB" w14:textId="77777777" w:rsidR="0097252C" w:rsidRPr="00064E4B" w:rsidRDefault="0097252C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 w:rsidRPr="00064E4B">
              <w:rPr>
                <w:rFonts w:cs="Times New Roman"/>
              </w:rPr>
              <w:t>40-50 cm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1D97A3" w14:textId="0C0156DF" w:rsidR="0097252C" w:rsidRPr="00064E4B" w:rsidRDefault="00AE23EE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.4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4F2102" w14:textId="49009DBB" w:rsidR="0097252C" w:rsidRPr="00064E4B" w:rsidRDefault="0016615D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3.7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20691" w14:textId="37AF3F13" w:rsidR="0097252C" w:rsidRPr="00064E4B" w:rsidRDefault="00BD6926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6.1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2D565" w14:textId="6F08041B" w:rsidR="0097252C" w:rsidRPr="00064E4B" w:rsidRDefault="008E59F6" w:rsidP="0008341F">
            <w:pPr>
              <w:widowControl/>
              <w:spacing w:line="12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6.62</w:t>
            </w:r>
          </w:p>
        </w:tc>
      </w:tr>
    </w:tbl>
    <w:p w14:paraId="05470A12" w14:textId="77777777" w:rsidR="0097252C" w:rsidRDefault="0097252C" w:rsidP="0094670D">
      <w:pPr>
        <w:snapToGrid w:val="0"/>
        <w:spacing w:line="480" w:lineRule="auto"/>
        <w:jc w:val="center"/>
        <w:rPr>
          <w:sz w:val="18"/>
          <w:szCs w:val="18"/>
        </w:rPr>
      </w:pPr>
    </w:p>
    <w:p w14:paraId="1F920EAF" w14:textId="77777777" w:rsidR="00A82A04" w:rsidRDefault="00A82A04" w:rsidP="0094670D">
      <w:pPr>
        <w:snapToGrid w:val="0"/>
        <w:spacing w:line="480" w:lineRule="auto"/>
        <w:jc w:val="center"/>
        <w:rPr>
          <w:sz w:val="18"/>
          <w:szCs w:val="18"/>
        </w:rPr>
      </w:pPr>
    </w:p>
    <w:p w14:paraId="0E1DCBB5" w14:textId="77777777" w:rsidR="00A82A04" w:rsidRDefault="00A82A04" w:rsidP="0094670D">
      <w:pPr>
        <w:snapToGrid w:val="0"/>
        <w:spacing w:line="480" w:lineRule="auto"/>
        <w:jc w:val="center"/>
        <w:rPr>
          <w:sz w:val="18"/>
          <w:szCs w:val="18"/>
        </w:rPr>
      </w:pPr>
    </w:p>
    <w:p w14:paraId="6E616DBA" w14:textId="77777777" w:rsidR="00A82A04" w:rsidRDefault="00A82A04" w:rsidP="0094670D">
      <w:pPr>
        <w:snapToGrid w:val="0"/>
        <w:spacing w:line="480" w:lineRule="auto"/>
        <w:jc w:val="center"/>
        <w:rPr>
          <w:sz w:val="18"/>
          <w:szCs w:val="18"/>
        </w:rPr>
      </w:pPr>
    </w:p>
    <w:p w14:paraId="74C1B980" w14:textId="77777777" w:rsidR="00A82A04" w:rsidRDefault="00A82A04" w:rsidP="0094670D">
      <w:pPr>
        <w:snapToGrid w:val="0"/>
        <w:spacing w:line="480" w:lineRule="auto"/>
        <w:jc w:val="center"/>
        <w:rPr>
          <w:sz w:val="18"/>
          <w:szCs w:val="18"/>
        </w:rPr>
      </w:pPr>
    </w:p>
    <w:p w14:paraId="724B0584" w14:textId="77777777" w:rsidR="00A82A04" w:rsidRDefault="00A82A04" w:rsidP="0094670D">
      <w:pPr>
        <w:snapToGrid w:val="0"/>
        <w:spacing w:line="480" w:lineRule="auto"/>
        <w:jc w:val="center"/>
        <w:rPr>
          <w:sz w:val="18"/>
          <w:szCs w:val="18"/>
        </w:rPr>
      </w:pPr>
    </w:p>
    <w:p w14:paraId="5482A06C" w14:textId="77777777" w:rsidR="00A82A04" w:rsidRPr="0097252C" w:rsidRDefault="00A82A04" w:rsidP="0094670D">
      <w:pPr>
        <w:snapToGrid w:val="0"/>
        <w:spacing w:line="480" w:lineRule="auto"/>
        <w:jc w:val="center"/>
        <w:rPr>
          <w:sz w:val="18"/>
          <w:szCs w:val="18"/>
        </w:rPr>
      </w:pPr>
    </w:p>
    <w:p w14:paraId="37B16315" w14:textId="77777777" w:rsidR="0094670D" w:rsidRPr="00E2418E" w:rsidRDefault="0094670D" w:rsidP="002760D5">
      <w:pPr>
        <w:spacing w:line="228" w:lineRule="auto"/>
        <w:rPr>
          <w:rFonts w:cs="Times New Roman"/>
        </w:rPr>
      </w:pPr>
    </w:p>
    <w:sectPr w:rsidR="0094670D" w:rsidRPr="00E2418E" w:rsidSect="00AB6596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D2A0FA" w14:textId="77777777" w:rsidR="005076B2" w:rsidRDefault="005076B2" w:rsidP="009478CD">
      <w:r>
        <w:separator/>
      </w:r>
    </w:p>
  </w:endnote>
  <w:endnote w:type="continuationSeparator" w:id="0">
    <w:p w14:paraId="71904C45" w14:textId="77777777" w:rsidR="005076B2" w:rsidRDefault="005076B2" w:rsidP="00947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URWPalladioL-Roma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84A5D9" w14:textId="77777777" w:rsidR="005076B2" w:rsidRDefault="005076B2" w:rsidP="009478CD">
      <w:r>
        <w:separator/>
      </w:r>
    </w:p>
  </w:footnote>
  <w:footnote w:type="continuationSeparator" w:id="0">
    <w:p w14:paraId="744442F4" w14:textId="77777777" w:rsidR="005076B2" w:rsidRDefault="005076B2" w:rsidP="009478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8E5"/>
    <w:rsid w:val="000317F0"/>
    <w:rsid w:val="0004266F"/>
    <w:rsid w:val="00064E4B"/>
    <w:rsid w:val="00086076"/>
    <w:rsid w:val="000860D5"/>
    <w:rsid w:val="000A2685"/>
    <w:rsid w:val="000C4236"/>
    <w:rsid w:val="000C459D"/>
    <w:rsid w:val="000E3621"/>
    <w:rsid w:val="000E7CBD"/>
    <w:rsid w:val="00112166"/>
    <w:rsid w:val="00117C05"/>
    <w:rsid w:val="00122225"/>
    <w:rsid w:val="00132F7C"/>
    <w:rsid w:val="001353E0"/>
    <w:rsid w:val="001614B8"/>
    <w:rsid w:val="001631B9"/>
    <w:rsid w:val="0016615D"/>
    <w:rsid w:val="00182525"/>
    <w:rsid w:val="001933F9"/>
    <w:rsid w:val="001A304F"/>
    <w:rsid w:val="001C0DF8"/>
    <w:rsid w:val="001C27DC"/>
    <w:rsid w:val="002161E0"/>
    <w:rsid w:val="00217FD3"/>
    <w:rsid w:val="00231932"/>
    <w:rsid w:val="00264690"/>
    <w:rsid w:val="002760D5"/>
    <w:rsid w:val="002963A2"/>
    <w:rsid w:val="00296547"/>
    <w:rsid w:val="00297C93"/>
    <w:rsid w:val="002B0136"/>
    <w:rsid w:val="002F18E5"/>
    <w:rsid w:val="00303D34"/>
    <w:rsid w:val="00306582"/>
    <w:rsid w:val="0039070A"/>
    <w:rsid w:val="0039311E"/>
    <w:rsid w:val="003C1AF0"/>
    <w:rsid w:val="003F2353"/>
    <w:rsid w:val="003F6331"/>
    <w:rsid w:val="004006F4"/>
    <w:rsid w:val="00406D9F"/>
    <w:rsid w:val="00411886"/>
    <w:rsid w:val="00426365"/>
    <w:rsid w:val="00453682"/>
    <w:rsid w:val="00485B7F"/>
    <w:rsid w:val="004A0061"/>
    <w:rsid w:val="004E72BD"/>
    <w:rsid w:val="004F7562"/>
    <w:rsid w:val="005076B2"/>
    <w:rsid w:val="00557ED1"/>
    <w:rsid w:val="005712E2"/>
    <w:rsid w:val="00576EB7"/>
    <w:rsid w:val="0058764C"/>
    <w:rsid w:val="00590B50"/>
    <w:rsid w:val="005F0175"/>
    <w:rsid w:val="00605141"/>
    <w:rsid w:val="00626326"/>
    <w:rsid w:val="0067406F"/>
    <w:rsid w:val="00674CB8"/>
    <w:rsid w:val="0067514D"/>
    <w:rsid w:val="006B4383"/>
    <w:rsid w:val="006C2316"/>
    <w:rsid w:val="006E4222"/>
    <w:rsid w:val="007216EF"/>
    <w:rsid w:val="0077285B"/>
    <w:rsid w:val="0077463D"/>
    <w:rsid w:val="00780992"/>
    <w:rsid w:val="00794B5F"/>
    <w:rsid w:val="007D184A"/>
    <w:rsid w:val="007D2787"/>
    <w:rsid w:val="008342A1"/>
    <w:rsid w:val="0083768D"/>
    <w:rsid w:val="0085264B"/>
    <w:rsid w:val="00883CFF"/>
    <w:rsid w:val="008A215F"/>
    <w:rsid w:val="008C1B4C"/>
    <w:rsid w:val="008D4653"/>
    <w:rsid w:val="008E19DE"/>
    <w:rsid w:val="008E59F6"/>
    <w:rsid w:val="00903967"/>
    <w:rsid w:val="00911C59"/>
    <w:rsid w:val="0094670D"/>
    <w:rsid w:val="009478CD"/>
    <w:rsid w:val="00952FA6"/>
    <w:rsid w:val="009539B2"/>
    <w:rsid w:val="0097252C"/>
    <w:rsid w:val="00990926"/>
    <w:rsid w:val="009C3C54"/>
    <w:rsid w:val="009C5B4D"/>
    <w:rsid w:val="009F0537"/>
    <w:rsid w:val="00A03EA8"/>
    <w:rsid w:val="00A054CC"/>
    <w:rsid w:val="00A44544"/>
    <w:rsid w:val="00A54F92"/>
    <w:rsid w:val="00A5610B"/>
    <w:rsid w:val="00A73EFC"/>
    <w:rsid w:val="00A82A04"/>
    <w:rsid w:val="00A938A4"/>
    <w:rsid w:val="00AA1685"/>
    <w:rsid w:val="00AA3947"/>
    <w:rsid w:val="00AB6596"/>
    <w:rsid w:val="00AD6E52"/>
    <w:rsid w:val="00AE23EE"/>
    <w:rsid w:val="00AF2346"/>
    <w:rsid w:val="00B13A22"/>
    <w:rsid w:val="00B8452F"/>
    <w:rsid w:val="00BD26E8"/>
    <w:rsid w:val="00BD4FD1"/>
    <w:rsid w:val="00BD6926"/>
    <w:rsid w:val="00BE2BC7"/>
    <w:rsid w:val="00BE739D"/>
    <w:rsid w:val="00C077F2"/>
    <w:rsid w:val="00C15337"/>
    <w:rsid w:val="00C15AD7"/>
    <w:rsid w:val="00C5533B"/>
    <w:rsid w:val="00C653CA"/>
    <w:rsid w:val="00CA605E"/>
    <w:rsid w:val="00CD0D13"/>
    <w:rsid w:val="00CD272F"/>
    <w:rsid w:val="00CF1A2C"/>
    <w:rsid w:val="00D07DFC"/>
    <w:rsid w:val="00D25C32"/>
    <w:rsid w:val="00D465D8"/>
    <w:rsid w:val="00D54851"/>
    <w:rsid w:val="00D74856"/>
    <w:rsid w:val="00D86269"/>
    <w:rsid w:val="00DA0DE1"/>
    <w:rsid w:val="00DA29AC"/>
    <w:rsid w:val="00DA530B"/>
    <w:rsid w:val="00DC04E1"/>
    <w:rsid w:val="00DC101D"/>
    <w:rsid w:val="00DE1AE2"/>
    <w:rsid w:val="00DE64BB"/>
    <w:rsid w:val="00E2418E"/>
    <w:rsid w:val="00E300B8"/>
    <w:rsid w:val="00E33906"/>
    <w:rsid w:val="00E65E0C"/>
    <w:rsid w:val="00E82661"/>
    <w:rsid w:val="00E83142"/>
    <w:rsid w:val="00E94187"/>
    <w:rsid w:val="00EA40C5"/>
    <w:rsid w:val="00F15C32"/>
    <w:rsid w:val="00F409B2"/>
    <w:rsid w:val="00F52581"/>
    <w:rsid w:val="00F54084"/>
    <w:rsid w:val="00F8115F"/>
    <w:rsid w:val="00F93DDB"/>
    <w:rsid w:val="00FA0F85"/>
    <w:rsid w:val="00FA667A"/>
    <w:rsid w:val="00FC208E"/>
    <w:rsid w:val="00FC337D"/>
    <w:rsid w:val="00FE11E7"/>
    <w:rsid w:val="00FF7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1F170D"/>
  <w15:chartTrackingRefBased/>
  <w15:docId w15:val="{04EC2D77-167B-4CE1-918B-87CFA8534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EastAsia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C5B4D"/>
    <w:rPr>
      <w:color w:val="467886" w:themeColor="hyperlink"/>
      <w:u w:val="single"/>
    </w:rPr>
  </w:style>
  <w:style w:type="paragraph" w:customStyle="1" w:styleId="EndNoteBibliography">
    <w:name w:val="EndNote Bibliography"/>
    <w:basedOn w:val="a"/>
    <w:link w:val="EndNoteBibliographyChar"/>
    <w:rsid w:val="0077463D"/>
    <w:rPr>
      <w:rFonts w:cs="Times New Roman"/>
      <w:noProof/>
      <w:color w:val="000000"/>
      <w:kern w:val="0"/>
      <w:sz w:val="24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77463D"/>
    <w:rPr>
      <w:rFonts w:cs="Times New Roman"/>
      <w:noProof/>
      <w:color w:val="000000"/>
      <w:kern w:val="0"/>
      <w:sz w:val="24"/>
      <w:szCs w:val="22"/>
    </w:rPr>
  </w:style>
  <w:style w:type="paragraph" w:styleId="a4">
    <w:name w:val="header"/>
    <w:basedOn w:val="a"/>
    <w:link w:val="a5"/>
    <w:uiPriority w:val="99"/>
    <w:unhideWhenUsed/>
    <w:rsid w:val="009478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478C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478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478CD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DA530B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 w:cs="Times New Roman"/>
      <w:kern w:val="0"/>
      <w:sz w:val="22"/>
      <w:szCs w:val="22"/>
    </w:rPr>
  </w:style>
  <w:style w:type="paragraph" w:styleId="a8">
    <w:name w:val="footnote text"/>
    <w:basedOn w:val="a"/>
    <w:link w:val="a9"/>
    <w:uiPriority w:val="99"/>
    <w:unhideWhenUsed/>
    <w:rsid w:val="00DA530B"/>
    <w:pPr>
      <w:widowControl/>
      <w:jc w:val="left"/>
    </w:pPr>
    <w:rPr>
      <w:rFonts w:asciiTheme="minorHAnsi" w:eastAsiaTheme="minorEastAsia" w:hAnsiTheme="minorHAnsi" w:cs="Times New Roman"/>
      <w:kern w:val="0"/>
      <w:sz w:val="20"/>
      <w:szCs w:val="20"/>
    </w:rPr>
  </w:style>
  <w:style w:type="character" w:customStyle="1" w:styleId="a9">
    <w:name w:val="脚注文本 字符"/>
    <w:basedOn w:val="a0"/>
    <w:link w:val="a8"/>
    <w:uiPriority w:val="99"/>
    <w:rsid w:val="00DA530B"/>
    <w:rPr>
      <w:rFonts w:asciiTheme="minorHAnsi" w:eastAsiaTheme="minorEastAsia" w:hAnsiTheme="minorHAnsi" w:cs="Times New Roman"/>
      <w:kern w:val="0"/>
      <w:sz w:val="20"/>
      <w:szCs w:val="20"/>
    </w:rPr>
  </w:style>
  <w:style w:type="character" w:styleId="aa">
    <w:name w:val="Subtle Emphasis"/>
    <w:basedOn w:val="a0"/>
    <w:uiPriority w:val="19"/>
    <w:qFormat/>
    <w:rsid w:val="00DA530B"/>
    <w:rPr>
      <w:i/>
      <w:iCs/>
    </w:rPr>
  </w:style>
  <w:style w:type="table" w:styleId="-1">
    <w:name w:val="Light Shading Accent 1"/>
    <w:basedOn w:val="a1"/>
    <w:uiPriority w:val="60"/>
    <w:rsid w:val="00DA530B"/>
    <w:rPr>
      <w:rFonts w:asciiTheme="minorHAnsi" w:eastAsiaTheme="minorEastAsia" w:hAnsiTheme="minorHAnsi" w:cstheme="minorBidi"/>
      <w:color w:val="0F4761" w:themeColor="accent1" w:themeShade="BF"/>
      <w:kern w:val="0"/>
      <w:sz w:val="22"/>
      <w:szCs w:val="22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ab">
    <w:name w:val="Table Grid"/>
    <w:basedOn w:val="a1"/>
    <w:uiPriority w:val="39"/>
    <w:rsid w:val="00CF1A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Strong"/>
    <w:basedOn w:val="a0"/>
    <w:uiPriority w:val="22"/>
    <w:qFormat/>
    <w:rsid w:val="00CF1A2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29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8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A05108-6F24-48E5-964C-A066C4C16A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8</TotalTime>
  <Pages>7</Pages>
  <Words>872</Words>
  <Characters>4976</Characters>
  <Application>Microsoft Office Word</Application>
  <DocSecurity>0</DocSecurity>
  <Lines>41</Lines>
  <Paragraphs>11</Paragraphs>
  <ScaleCrop>false</ScaleCrop>
  <Company/>
  <LinksUpToDate>false</LinksUpToDate>
  <CharactersWithSpaces>5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媛 邹</dc:creator>
  <cp:keywords/>
  <dc:description/>
  <cp:lastModifiedBy>彤蛟 殷</cp:lastModifiedBy>
  <cp:revision>26</cp:revision>
  <cp:lastPrinted>2024-09-26T06:02:00Z</cp:lastPrinted>
  <dcterms:created xsi:type="dcterms:W3CDTF">2024-09-16T00:13:00Z</dcterms:created>
  <dcterms:modified xsi:type="dcterms:W3CDTF">2025-03-30T03:52:00Z</dcterms:modified>
</cp:coreProperties>
</file>